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925E9" w14:textId="4103EF65" w:rsidR="00B71542" w:rsidRPr="00A43817" w:rsidRDefault="00A43817" w:rsidP="00A43817">
      <w:pPr>
        <w:widowControl/>
        <w:spacing w:before="100" w:beforeAutospacing="1" w:after="168" w:line="20" w:lineRule="atLeast"/>
        <w:jc w:val="center"/>
        <w:outlineLvl w:val="2"/>
        <w:rPr>
          <w:rFonts w:ascii="Times New Roman" w:eastAsia="SimSun" w:hAnsi="Times New Roman" w:cs="Times New Roman"/>
          <w:b/>
          <w:bCs/>
          <w:i/>
          <w:color w:val="000000"/>
          <w:sz w:val="32"/>
          <w:szCs w:val="32"/>
        </w:rPr>
      </w:pPr>
      <w:r w:rsidRPr="00A43817">
        <w:rPr>
          <w:rFonts w:ascii="Times New Roman" w:eastAsia="SimSun" w:hAnsi="Times New Roman" w:cs="Times New Roman"/>
          <w:b/>
          <w:bCs/>
          <w:i/>
          <w:color w:val="000000"/>
          <w:sz w:val="32"/>
          <w:szCs w:val="32"/>
        </w:rPr>
        <w:t>Supplementary Material</w:t>
      </w:r>
    </w:p>
    <w:p w14:paraId="52F619BD" w14:textId="77777777" w:rsidR="00A43817" w:rsidRDefault="00A43817" w:rsidP="00A43817">
      <w:pPr>
        <w:spacing w:line="480" w:lineRule="auto"/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RuBisCO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>-based CO</w:t>
      </w:r>
      <w:r>
        <w:rPr>
          <w:rFonts w:ascii="Times New Roman" w:hAnsi="Times New Roman" w:cs="Times New Roman"/>
          <w:b/>
          <w:sz w:val="28"/>
          <w:szCs w:val="28"/>
          <w:vertAlign w:val="subscript"/>
        </w:rPr>
        <w:t>2</w:t>
      </w:r>
      <w:r>
        <w:rPr>
          <w:rFonts w:ascii="Times New Roman" w:hAnsi="Times New Roman" w:cs="Times New Roman"/>
          <w:b/>
          <w:sz w:val="28"/>
          <w:szCs w:val="28"/>
        </w:rPr>
        <w:t xml:space="preserve"> fixation improves glutamate </w:t>
      </w:r>
      <w:r>
        <w:rPr>
          <w:rFonts w:ascii="Times New Roman" w:hAnsi="Times New Roman" w:cs="Times New Roman" w:hint="eastAsia"/>
          <w:b/>
          <w:sz w:val="28"/>
          <w:szCs w:val="28"/>
        </w:rPr>
        <w:t>production</w:t>
      </w:r>
      <w:r>
        <w:rPr>
          <w:rFonts w:ascii="Times New Roman" w:hAnsi="Times New Roman" w:cs="Times New Roman"/>
          <w:b/>
          <w:sz w:val="28"/>
          <w:szCs w:val="28"/>
        </w:rPr>
        <w:t xml:space="preserve"> in </w:t>
      </w:r>
      <w:r w:rsidRPr="00385746">
        <w:rPr>
          <w:rFonts w:ascii="Times New Roman" w:hAnsi="Times New Roman" w:cs="Times New Roman"/>
          <w:b/>
          <w:i/>
          <w:sz w:val="28"/>
          <w:szCs w:val="28"/>
        </w:rPr>
        <w:t xml:space="preserve">Corynebacterium </w:t>
      </w:r>
      <w:proofErr w:type="spellStart"/>
      <w:r w:rsidRPr="00385746">
        <w:rPr>
          <w:rFonts w:ascii="Times New Roman" w:hAnsi="Times New Roman" w:cs="Times New Roman"/>
          <w:b/>
          <w:i/>
          <w:sz w:val="28"/>
          <w:szCs w:val="28"/>
        </w:rPr>
        <w:t>glutamicum</w:t>
      </w:r>
      <w:proofErr w:type="spellEnd"/>
    </w:p>
    <w:p w14:paraId="46464851" w14:textId="77777777" w:rsidR="00A43817" w:rsidRDefault="00A43817" w:rsidP="00A43817">
      <w:pPr>
        <w:spacing w:line="480" w:lineRule="auto"/>
        <w:jc w:val="center"/>
        <w:rPr>
          <w:rFonts w:ascii="Times New Roman" w:hAnsi="Times New Roman" w:cs="Times New Roman"/>
          <w:b/>
          <w:iCs/>
          <w:sz w:val="28"/>
          <w:szCs w:val="28"/>
        </w:rPr>
      </w:pPr>
    </w:p>
    <w:p w14:paraId="11513168" w14:textId="77777777" w:rsidR="00A43817" w:rsidRDefault="00A43817" w:rsidP="00A4381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iy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i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ngu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i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>, Yulin T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Gang Me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hungua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Zhao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oub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ey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 3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Qian M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 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ix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ie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 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72E11E6C" w14:textId="77777777" w:rsidR="00A43817" w:rsidRDefault="00A43817" w:rsidP="00A43817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159058D" w14:textId="77777777" w:rsidR="00A43817" w:rsidRDefault="00A43817" w:rsidP="00A438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College of Biotechnology, Tianjin University of Science and Technology, Tianjin, 300457, China </w:t>
      </w:r>
    </w:p>
    <w:p w14:paraId="0F36D6DB" w14:textId="61FF646E" w:rsidR="00A43817" w:rsidRDefault="00A43817" w:rsidP="00A438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099A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19099A">
        <w:rPr>
          <w:rFonts w:ascii="Times New Roman" w:hAnsi="Times New Roman" w:cs="Times New Roman"/>
          <w:sz w:val="24"/>
          <w:szCs w:val="24"/>
        </w:rPr>
        <w:t>Ning</w:t>
      </w:r>
      <w:r w:rsidR="008E3BA6" w:rsidRPr="0019099A">
        <w:rPr>
          <w:rFonts w:ascii="Times New Roman" w:hAnsi="Times New Roman" w:cs="Times New Roman"/>
          <w:sz w:val="24"/>
          <w:szCs w:val="24"/>
        </w:rPr>
        <w:t>x</w:t>
      </w:r>
      <w:r w:rsidRPr="0019099A">
        <w:rPr>
          <w:rFonts w:ascii="Times New Roman" w:hAnsi="Times New Roman" w:cs="Times New Roman"/>
          <w:sz w:val="24"/>
          <w:szCs w:val="24"/>
        </w:rPr>
        <w:t xml:space="preserve">ia </w:t>
      </w:r>
      <w:proofErr w:type="spellStart"/>
      <w:r w:rsidRPr="0019099A">
        <w:rPr>
          <w:rFonts w:ascii="Times New Roman" w:hAnsi="Times New Roman" w:cs="Times New Roman"/>
          <w:sz w:val="24"/>
          <w:szCs w:val="24"/>
        </w:rPr>
        <w:t>Eppen</w:t>
      </w:r>
      <w:proofErr w:type="spellEnd"/>
      <w:r w:rsidRPr="0019099A">
        <w:rPr>
          <w:rFonts w:ascii="Times New Roman" w:hAnsi="Times New Roman" w:cs="Times New Roman"/>
          <w:sz w:val="24"/>
          <w:szCs w:val="24"/>
        </w:rPr>
        <w:t xml:space="preserve"> Biotech Co., Ltd</w:t>
      </w:r>
      <w:bookmarkStart w:id="0" w:name="_Hlk212415510"/>
      <w:r w:rsidRPr="0019099A">
        <w:rPr>
          <w:rFonts w:ascii="Times New Roman" w:hAnsi="Times New Roman" w:cs="Times New Roman"/>
          <w:sz w:val="24"/>
          <w:szCs w:val="24"/>
        </w:rPr>
        <w:t>.</w:t>
      </w:r>
      <w:r w:rsidRPr="0019099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E3BA6" w:rsidRPr="0019099A">
        <w:rPr>
          <w:rFonts w:ascii="Times New Roman" w:hAnsi="Times New Roman" w:cs="Times New Roman"/>
          <w:sz w:val="24"/>
          <w:szCs w:val="24"/>
        </w:rPr>
        <w:t>Yinchuan</w:t>
      </w:r>
      <w:r w:rsidRPr="0019099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A655C">
        <w:rPr>
          <w:rStyle w:val="CommentReference"/>
          <w:rFonts w:ascii="Times New Roman" w:hAnsi="Times New Roman" w:cs="Times New Roman" w:hint="eastAsia"/>
          <w:sz w:val="24"/>
          <w:szCs w:val="24"/>
        </w:rPr>
        <w:t>750100</w:t>
      </w:r>
      <w:r w:rsidRPr="00D06A8E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China</w:t>
      </w:r>
      <w:bookmarkEnd w:id="0"/>
    </w:p>
    <w:p w14:paraId="45DD40DD" w14:textId="77777777" w:rsidR="00A43817" w:rsidRDefault="00A43817" w:rsidP="00A438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Key Laboratory of Industrial Fermentation Microbiology, Ministry of Education, Tianjin University of Science and Technology, Tianjin, 300457, China</w:t>
      </w:r>
    </w:p>
    <w:p w14:paraId="540E25B1" w14:textId="77777777" w:rsidR="00A43817" w:rsidRDefault="00A43817" w:rsidP="00A438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C8D51D" w14:textId="77777777" w:rsidR="00A43817" w:rsidRPr="00D02499" w:rsidRDefault="00A43817" w:rsidP="00A43817">
      <w:pPr>
        <w:spacing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bookmarkStart w:id="1" w:name="_Hlk212477292"/>
      <w:r w:rsidRPr="00A05BD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C42A95">
        <w:rPr>
          <w:rFonts w:ascii="Times New Roman" w:hAnsi="Times New Roman" w:cs="Times New Roman" w:hint="eastAsia"/>
          <w:sz w:val="24"/>
          <w:szCs w:val="24"/>
        </w:rPr>
        <w:t>These authors contributed equally to this work and share first authorship</w:t>
      </w:r>
      <w:r w:rsidRPr="00D02499">
        <w:rPr>
          <w:rFonts w:ascii="Times New Roman" w:hAnsi="Times New Roman" w:cs="Times New Roman"/>
          <w:sz w:val="24"/>
          <w:szCs w:val="24"/>
          <w:lang w:val="pt-BR"/>
        </w:rPr>
        <w:t>.</w:t>
      </w:r>
    </w:p>
    <w:bookmarkEnd w:id="1"/>
    <w:p w14:paraId="5CA47CE5" w14:textId="77777777" w:rsidR="00A43817" w:rsidRDefault="00A43817" w:rsidP="00A43817">
      <w:pPr>
        <w:spacing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CD4A13">
        <w:rPr>
          <w:rFonts w:ascii="Times New Roman" w:hAnsi="Times New Roman" w:cs="Times New Roman"/>
          <w:sz w:val="24"/>
          <w:szCs w:val="24"/>
          <w:lang w:val="pt-BR"/>
        </w:rPr>
        <w:t>*</w:t>
      </w:r>
      <w:r w:rsidRPr="00CD4A13">
        <w:rPr>
          <w:rFonts w:ascii="Times New Roman" w:hAnsi="Times New Roman" w:cs="Times New Roman" w:hint="eastAsia"/>
          <w:sz w:val="24"/>
          <w:szCs w:val="24"/>
          <w:lang w:val="pt-BR"/>
        </w:rPr>
        <w:t>Correspondence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: </w:t>
      </w:r>
    </w:p>
    <w:p w14:paraId="2D584259" w14:textId="77777777" w:rsidR="00A43817" w:rsidRDefault="00A43817" w:rsidP="00A43817">
      <w:pPr>
        <w:spacing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>Xixian Xie</w:t>
      </w:r>
    </w:p>
    <w:p w14:paraId="2DF60C0D" w14:textId="77777777" w:rsidR="00A43817" w:rsidRDefault="00A43817" w:rsidP="00A43817">
      <w:pPr>
        <w:spacing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>xixianxie@tust.edu.cn</w:t>
      </w:r>
    </w:p>
    <w:p w14:paraId="659B5D51" w14:textId="7BAEB79A" w:rsidR="00B71542" w:rsidRDefault="00B7154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pt-BR"/>
        </w:rPr>
      </w:pPr>
    </w:p>
    <w:p w14:paraId="7FA80E86" w14:textId="71F7BC49" w:rsidR="00CB247E" w:rsidRDefault="006C0DB4" w:rsidP="00E16067">
      <w:pPr>
        <w:widowControl/>
        <w:wordWrap w:val="0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br w:type="page"/>
      </w:r>
    </w:p>
    <w:p w14:paraId="05F1C7FA" w14:textId="1F614869" w:rsidR="00CB247E" w:rsidRPr="00E16067" w:rsidRDefault="00E16067" w:rsidP="00E16067">
      <w:pPr>
        <w:widowControl/>
        <w:wordWrap w:val="0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14570810" wp14:editId="40D598BF">
            <wp:extent cx="5270500" cy="4330700"/>
            <wp:effectExtent l="0" t="0" r="6350" b="0"/>
            <wp:docPr id="14814329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33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04D14" w14:textId="43CE9A95" w:rsidR="00CB247E" w:rsidRPr="007F137A" w:rsidRDefault="000A03AE" w:rsidP="000A03A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A71F1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S</w:t>
      </w:r>
      <w:r w:rsidR="002723B7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BA71F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F137A">
        <w:rPr>
          <w:rFonts w:ascii="Times New Roman" w:hAnsi="Times New Roman" w:cs="Times New Roman"/>
          <w:bCs/>
          <w:sz w:val="24"/>
          <w:szCs w:val="24"/>
        </w:rPr>
        <w:t xml:space="preserve">Dynamic profiles of off-gas </w:t>
      </w:r>
      <w:r w:rsidRPr="007F137A">
        <w:rPr>
          <w:rFonts w:ascii="Times New Roman" w:hAnsi="Times New Roman" w:cs="Times New Roman" w:hint="eastAsia"/>
          <w:bCs/>
          <w:sz w:val="24"/>
          <w:szCs w:val="24"/>
        </w:rPr>
        <w:t>CO</w:t>
      </w:r>
      <w:r w:rsidRPr="007F137A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7F137A">
        <w:rPr>
          <w:rFonts w:ascii="Times New Roman" w:hAnsi="Times New Roman" w:cs="Times New Roman"/>
          <w:bCs/>
          <w:sz w:val="24"/>
          <w:szCs w:val="24"/>
        </w:rPr>
        <w:t xml:space="preserve"> concentration in </w:t>
      </w:r>
      <w:r w:rsidRPr="007F137A">
        <w:rPr>
          <w:rFonts w:ascii="Times New Roman" w:hAnsi="Times New Roman" w:cs="Times New Roman" w:hint="eastAsia"/>
          <w:bCs/>
          <w:sz w:val="24"/>
          <w:szCs w:val="24"/>
        </w:rPr>
        <w:t>5 L</w:t>
      </w:r>
      <w:r w:rsidRPr="007F137A">
        <w:rPr>
          <w:rFonts w:ascii="Times New Roman" w:hAnsi="Times New Roman" w:cs="Times New Roman"/>
          <w:bCs/>
          <w:sz w:val="24"/>
          <w:szCs w:val="24"/>
        </w:rPr>
        <w:t xml:space="preserve"> bioreactor</w:t>
      </w:r>
      <w:r w:rsidRPr="007F137A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0A7DB97B" w14:textId="77777777" w:rsidR="000A03AE" w:rsidRPr="000A03AE" w:rsidRDefault="000A03AE" w:rsidP="00E16067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14:paraId="51640BFE" w14:textId="77777777" w:rsidR="007F137A" w:rsidRDefault="007F137A" w:rsidP="00E16067">
      <w:pPr>
        <w:widowControl/>
        <w:wordWrap w:val="0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14:paraId="062CEF1C" w14:textId="77777777" w:rsidR="007F137A" w:rsidRDefault="007F137A" w:rsidP="00E16067">
      <w:pPr>
        <w:widowControl/>
        <w:wordWrap w:val="0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14:paraId="45FC8046" w14:textId="77777777" w:rsidR="007F137A" w:rsidRDefault="007F137A" w:rsidP="007F137A">
      <w:pPr>
        <w:spacing w:line="480" w:lineRule="auto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noProof/>
          <w:color w:val="0000FF"/>
          <w:sz w:val="24"/>
          <w:szCs w:val="24"/>
        </w:rPr>
        <w:lastRenderedPageBreak/>
        <w:drawing>
          <wp:inline distT="0" distB="0" distL="0" distR="0" wp14:anchorId="453C9AC2" wp14:editId="4109E284">
            <wp:extent cx="5257800" cy="4248150"/>
            <wp:effectExtent l="0" t="0" r="0" b="0"/>
            <wp:docPr id="14951371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1C9EF" w14:textId="2D040EFD" w:rsidR="007F137A" w:rsidRPr="007F137A" w:rsidRDefault="007F137A" w:rsidP="00FA4331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BA71F1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</w:t>
      </w:r>
      <w:r w:rsidRPr="007F137A">
        <w:rPr>
          <w:rFonts w:ascii="Times New Roman" w:hAnsi="Times New Roman" w:cs="Times New Roman" w:hint="eastAsia"/>
          <w:bCs/>
          <w:sz w:val="24"/>
          <w:szCs w:val="24"/>
        </w:rPr>
        <w:t xml:space="preserve">Relative transcription levels of </w:t>
      </w:r>
      <w:bookmarkStart w:id="2" w:name="_Hlk220943485"/>
      <w:r w:rsidRPr="007F137A">
        <w:rPr>
          <w:rFonts w:ascii="Times New Roman" w:hAnsi="Times New Roman" w:cs="Times New Roman" w:hint="eastAsia"/>
          <w:bCs/>
          <w:i/>
          <w:sz w:val="24"/>
          <w:szCs w:val="24"/>
        </w:rPr>
        <w:t>gap</w:t>
      </w:r>
      <w:r w:rsidRPr="007F137A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7F137A">
        <w:rPr>
          <w:rFonts w:ascii="Times New Roman" w:hAnsi="Times New Roman" w:cs="Times New Roman" w:hint="eastAsia"/>
          <w:bCs/>
          <w:i/>
          <w:sz w:val="24"/>
          <w:szCs w:val="24"/>
        </w:rPr>
        <w:t xml:space="preserve"> </w:t>
      </w:r>
      <w:proofErr w:type="spellStart"/>
      <w:r w:rsidRPr="007F137A">
        <w:rPr>
          <w:rFonts w:ascii="Times New Roman" w:hAnsi="Times New Roman" w:cs="Times New Roman" w:hint="eastAsia"/>
          <w:bCs/>
          <w:i/>
          <w:sz w:val="24"/>
          <w:szCs w:val="24"/>
        </w:rPr>
        <w:t>gapX</w:t>
      </w:r>
      <w:proofErr w:type="spellEnd"/>
      <w:r w:rsidRPr="007F137A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 w:rsidRPr="007F137A">
        <w:rPr>
          <w:rFonts w:ascii="Times New Roman" w:hAnsi="Times New Roman" w:cs="Times New Roman" w:hint="eastAsia"/>
          <w:bCs/>
          <w:i/>
          <w:sz w:val="24"/>
          <w:szCs w:val="24"/>
        </w:rPr>
        <w:t>pgk</w:t>
      </w:r>
      <w:proofErr w:type="spellEnd"/>
      <w:r w:rsidRPr="007F137A">
        <w:rPr>
          <w:rFonts w:ascii="Times New Roman" w:hAnsi="Times New Roman" w:cs="Times New Roman" w:hint="eastAsia"/>
          <w:bCs/>
          <w:sz w:val="24"/>
          <w:szCs w:val="24"/>
        </w:rPr>
        <w:t xml:space="preserve">, and </w:t>
      </w:r>
      <w:proofErr w:type="spellStart"/>
      <w:r w:rsidRPr="007F137A">
        <w:rPr>
          <w:rFonts w:ascii="Times New Roman" w:hAnsi="Times New Roman" w:cs="Times New Roman" w:hint="eastAsia"/>
          <w:bCs/>
          <w:i/>
          <w:sz w:val="24"/>
          <w:szCs w:val="24"/>
        </w:rPr>
        <w:t>zwf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.</w:t>
      </w:r>
    </w:p>
    <w:bookmarkEnd w:id="2"/>
    <w:p w14:paraId="07E8A2F7" w14:textId="3110F875" w:rsidR="00CB247E" w:rsidRDefault="00CB247E" w:rsidP="00E16067">
      <w:pPr>
        <w:widowControl/>
        <w:wordWrap w:val="0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</w:rPr>
        <w:br w:type="page"/>
      </w:r>
    </w:p>
    <w:p w14:paraId="0C5675FF" w14:textId="2B7C4DA5" w:rsidR="00B71542" w:rsidRPr="007D6E67" w:rsidRDefault="00CB247E" w:rsidP="00E16067">
      <w:pPr>
        <w:wordWrap w:val="0"/>
        <w:spacing w:line="360" w:lineRule="auto"/>
        <w:rPr>
          <w:rFonts w:ascii="Times New Roman" w:eastAsia="SimSun" w:hAnsi="Times New Roman" w:cs="Times New Roman"/>
          <w:bCs/>
          <w:color w:val="000000"/>
          <w:sz w:val="24"/>
          <w:szCs w:val="24"/>
        </w:rPr>
      </w:pPr>
      <w:bookmarkStart w:id="3" w:name="_Hlk221112969"/>
      <w:r w:rsidRPr="00E16067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lastRenderedPageBreak/>
        <w:t>Supplementary Table S1</w:t>
      </w:r>
      <w:r w:rsidRPr="007D6E67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Primers used in this study</w:t>
      </w:r>
      <w:r w:rsidR="007D6E67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038"/>
      </w:tblGrid>
      <w:tr w:rsidR="004C3F25" w:rsidRPr="004C3F25" w14:paraId="7B8D213E" w14:textId="77777777" w:rsidTr="00E16067">
        <w:trPr>
          <w:trHeight w:val="20"/>
        </w:trPr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bookmarkEnd w:id="3"/>
          <w:p w14:paraId="3F1CB1C2" w14:textId="70EA1C31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3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ADC2BE7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Sequence (5′–3′)</w:t>
            </w:r>
          </w:p>
        </w:tc>
      </w:tr>
      <w:tr w:rsidR="004C3F25" w:rsidRPr="004C3F25" w14:paraId="215DD998" w14:textId="77777777" w:rsidTr="00E16067">
        <w:trPr>
          <w:trHeight w:val="20"/>
        </w:trPr>
        <w:tc>
          <w:tcPr>
            <w:tcW w:w="1365" w:type="pct"/>
            <w:tcBorders>
              <w:top w:val="single" w:sz="4" w:space="0" w:color="auto"/>
            </w:tcBorders>
            <w:shd w:val="clear" w:color="auto" w:fill="FFFFFF"/>
          </w:tcPr>
          <w:p w14:paraId="7041500A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pK18mobsacB-F</w:t>
            </w:r>
          </w:p>
        </w:tc>
        <w:tc>
          <w:tcPr>
            <w:tcW w:w="3635" w:type="pct"/>
            <w:tcBorders>
              <w:top w:val="single" w:sz="4" w:space="0" w:color="auto"/>
            </w:tcBorders>
            <w:shd w:val="clear" w:color="auto" w:fill="FFFFFF"/>
          </w:tcPr>
          <w:p w14:paraId="14A88E0A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TCCTGTGTGAAATTGTTATCCGCT</w:t>
            </w:r>
          </w:p>
        </w:tc>
      </w:tr>
      <w:tr w:rsidR="004C3F25" w:rsidRPr="004C3F25" w14:paraId="29C8F5C2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28716C65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pK18mobsacB-R</w:t>
            </w:r>
          </w:p>
        </w:tc>
        <w:tc>
          <w:tcPr>
            <w:tcW w:w="3635" w:type="pct"/>
            <w:shd w:val="clear" w:color="auto" w:fill="FFFFFF"/>
          </w:tcPr>
          <w:p w14:paraId="22581FCE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GTCGTGACTGGGAAAACCCTGGCG</w:t>
            </w:r>
          </w:p>
        </w:tc>
      </w:tr>
      <w:tr w:rsidR="004C3F25" w:rsidRPr="004C3F25" w14:paraId="32C38DF6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1D88D7BD" w14:textId="257EC7AA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3F25">
              <w:rPr>
                <w:rFonts w:ascii="Times New Roman" w:hAnsi="Times New Roman" w:cs="Times New Roman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szCs w:val="21"/>
              </w:rPr>
              <w:t>gap</w:t>
            </w:r>
            <w:proofErr w:type="spellEnd"/>
            <w:r w:rsidRPr="004C3F25">
              <w:rPr>
                <w:rFonts w:ascii="Times New Roman" w:hAnsi="Times New Roman" w:cs="Times New Roman"/>
                <w:szCs w:val="21"/>
              </w:rPr>
              <w:t>-up-F</w:t>
            </w:r>
          </w:p>
        </w:tc>
        <w:tc>
          <w:tcPr>
            <w:tcW w:w="3635" w:type="pct"/>
            <w:shd w:val="clear" w:color="auto" w:fill="FFFFFF"/>
          </w:tcPr>
          <w:p w14:paraId="25C93358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GGGTAACGCCAGGGTTTTCCCAGTCACGACCACCAAAGCCGTCAGAGACGAATG</w:t>
            </w:r>
          </w:p>
        </w:tc>
      </w:tr>
      <w:tr w:rsidR="004C3F25" w:rsidRPr="004C3F25" w14:paraId="2E69DFF0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1329EBCA" w14:textId="0BBE8F1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3F25">
              <w:rPr>
                <w:rFonts w:ascii="Times New Roman" w:hAnsi="Times New Roman" w:cs="Times New Roman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szCs w:val="21"/>
              </w:rPr>
              <w:t>gap</w:t>
            </w:r>
            <w:proofErr w:type="spellEnd"/>
            <w:r w:rsidRPr="004C3F25">
              <w:rPr>
                <w:rFonts w:ascii="Times New Roman" w:hAnsi="Times New Roman" w:cs="Times New Roman"/>
                <w:szCs w:val="21"/>
              </w:rPr>
              <w:t>-up-R</w:t>
            </w:r>
          </w:p>
        </w:tc>
        <w:tc>
          <w:tcPr>
            <w:tcW w:w="3635" w:type="pct"/>
            <w:shd w:val="clear" w:color="auto" w:fill="FFFFFF"/>
          </w:tcPr>
          <w:p w14:paraId="4A475A8E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TGTTTAAGTTTAGTGGATGGGCTGCGTCTGACCGAGCTCGTAG</w:t>
            </w:r>
          </w:p>
        </w:tc>
      </w:tr>
      <w:tr w:rsidR="004C3F25" w:rsidRPr="004C3F25" w14:paraId="710AD697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2EC0D8AC" w14:textId="2884200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3F25">
              <w:rPr>
                <w:rFonts w:ascii="Times New Roman" w:hAnsi="Times New Roman" w:cs="Times New Roman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szCs w:val="21"/>
              </w:rPr>
              <w:t>gap</w:t>
            </w:r>
            <w:proofErr w:type="spellEnd"/>
            <w:r w:rsidRPr="004C3F25">
              <w:rPr>
                <w:rFonts w:ascii="Times New Roman" w:hAnsi="Times New Roman" w:cs="Times New Roman"/>
                <w:szCs w:val="21"/>
              </w:rPr>
              <w:t>-down-F</w:t>
            </w:r>
          </w:p>
        </w:tc>
        <w:tc>
          <w:tcPr>
            <w:tcW w:w="3635" w:type="pct"/>
            <w:shd w:val="clear" w:color="auto" w:fill="FFFFFF"/>
          </w:tcPr>
          <w:p w14:paraId="37451A33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CCCATCCACTAAACTTAAACAGACCAACACGAATGGTCATGTTG</w:t>
            </w:r>
          </w:p>
        </w:tc>
      </w:tr>
      <w:tr w:rsidR="004C3F25" w:rsidRPr="004C3F25" w14:paraId="2E21576D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47D7444F" w14:textId="6FCD68A2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3F25">
              <w:rPr>
                <w:rFonts w:ascii="Times New Roman" w:hAnsi="Times New Roman" w:cs="Times New Roman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szCs w:val="21"/>
              </w:rPr>
              <w:t>gap</w:t>
            </w:r>
            <w:proofErr w:type="spellEnd"/>
            <w:r w:rsidRPr="004C3F25">
              <w:rPr>
                <w:rFonts w:ascii="Times New Roman" w:hAnsi="Times New Roman" w:cs="Times New Roman"/>
                <w:szCs w:val="21"/>
              </w:rPr>
              <w:t>-down-R</w:t>
            </w:r>
          </w:p>
        </w:tc>
        <w:tc>
          <w:tcPr>
            <w:tcW w:w="3635" w:type="pct"/>
            <w:shd w:val="clear" w:color="auto" w:fill="FFFFFF"/>
          </w:tcPr>
          <w:p w14:paraId="28646271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ATTGTGAGCGGATAACAATTTCACACAGGAGGCTGATCCTCAAATGACCAAG</w:t>
            </w:r>
          </w:p>
        </w:tc>
      </w:tr>
      <w:tr w:rsidR="004C3F25" w:rsidRPr="004C3F25" w14:paraId="0B665B09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5023CA49" w14:textId="3634029E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3F25">
              <w:rPr>
                <w:rFonts w:ascii="Times New Roman" w:hAnsi="Times New Roman" w:cs="Times New Roman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szCs w:val="21"/>
              </w:rPr>
              <w:t>gap</w:t>
            </w:r>
            <w:proofErr w:type="spellEnd"/>
            <w:r w:rsidRPr="004C3F25">
              <w:rPr>
                <w:rFonts w:ascii="Times New Roman" w:hAnsi="Times New Roman" w:cs="Times New Roman"/>
                <w:szCs w:val="21"/>
              </w:rPr>
              <w:t>-Verification-F</w:t>
            </w:r>
          </w:p>
        </w:tc>
        <w:tc>
          <w:tcPr>
            <w:tcW w:w="3635" w:type="pct"/>
            <w:shd w:val="clear" w:color="auto" w:fill="FFFFFF"/>
          </w:tcPr>
          <w:p w14:paraId="08143C9F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TGGTAGGGAGGCAATGATTC</w:t>
            </w:r>
          </w:p>
        </w:tc>
      </w:tr>
      <w:tr w:rsidR="004C3F25" w:rsidRPr="004C3F25" w14:paraId="4E7C18F4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70BF0F61" w14:textId="0455334E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3F25">
              <w:rPr>
                <w:rFonts w:ascii="Times New Roman" w:hAnsi="Times New Roman" w:cs="Times New Roman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szCs w:val="21"/>
              </w:rPr>
              <w:t>gap</w:t>
            </w:r>
            <w:proofErr w:type="spellEnd"/>
            <w:r w:rsidRPr="004C3F25">
              <w:rPr>
                <w:rFonts w:ascii="Times New Roman" w:hAnsi="Times New Roman" w:cs="Times New Roman"/>
                <w:szCs w:val="21"/>
              </w:rPr>
              <w:t>-Verification-R</w:t>
            </w:r>
          </w:p>
        </w:tc>
        <w:tc>
          <w:tcPr>
            <w:tcW w:w="3635" w:type="pct"/>
            <w:shd w:val="clear" w:color="auto" w:fill="FFFFFF"/>
          </w:tcPr>
          <w:p w14:paraId="6CBDF565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CCCCGCTAAAGTTGAGGAC</w:t>
            </w:r>
          </w:p>
        </w:tc>
      </w:tr>
      <w:tr w:rsidR="004C3F25" w:rsidRPr="004C3F25" w14:paraId="3924835C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09D62CD3" w14:textId="539DEAE3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3F25">
              <w:rPr>
                <w:rFonts w:ascii="Times New Roman" w:hAnsi="Times New Roman" w:cs="Times New Roman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szCs w:val="21"/>
              </w:rPr>
              <w:t>gapX</w:t>
            </w:r>
            <w:proofErr w:type="spellEnd"/>
            <w:r w:rsidRPr="004C3F25">
              <w:rPr>
                <w:rFonts w:ascii="Times New Roman" w:hAnsi="Times New Roman" w:cs="Times New Roman"/>
                <w:szCs w:val="21"/>
              </w:rPr>
              <w:t>-up-F</w:t>
            </w:r>
          </w:p>
        </w:tc>
        <w:tc>
          <w:tcPr>
            <w:tcW w:w="3635" w:type="pct"/>
            <w:shd w:val="clear" w:color="auto" w:fill="FFFFFF"/>
          </w:tcPr>
          <w:p w14:paraId="78824881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GGGTAACGCCAGGGTTTTCCCAGTCACGACATTGTTGTCCTCGGCGTTTC</w:t>
            </w:r>
          </w:p>
        </w:tc>
      </w:tr>
      <w:tr w:rsidR="004C3F25" w:rsidRPr="004C3F25" w14:paraId="59ECAFDB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48D03C0F" w14:textId="6C48DF1A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3F25">
              <w:rPr>
                <w:rFonts w:ascii="Times New Roman" w:hAnsi="Times New Roman" w:cs="Times New Roman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szCs w:val="21"/>
              </w:rPr>
              <w:t>gapX</w:t>
            </w:r>
            <w:proofErr w:type="spellEnd"/>
            <w:r w:rsidRPr="004C3F25">
              <w:rPr>
                <w:rFonts w:ascii="Times New Roman" w:hAnsi="Times New Roman" w:cs="Times New Roman"/>
                <w:szCs w:val="21"/>
              </w:rPr>
              <w:t>-up-R</w:t>
            </w:r>
          </w:p>
        </w:tc>
        <w:tc>
          <w:tcPr>
            <w:tcW w:w="3635" w:type="pct"/>
            <w:shd w:val="clear" w:color="auto" w:fill="FFFFFF"/>
          </w:tcPr>
          <w:p w14:paraId="779CEAE8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GTGTTCAGGGTCAAGTTGAGCGTTGTTGTTGCGGTGTAGG</w:t>
            </w:r>
          </w:p>
        </w:tc>
      </w:tr>
      <w:tr w:rsidR="004C3F25" w:rsidRPr="004C3F25" w14:paraId="408BDC89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17D9D3B0" w14:textId="42A3E414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gapX</w:t>
            </w:r>
            <w:proofErr w:type="spellEnd"/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down-F</w:t>
            </w:r>
          </w:p>
        </w:tc>
        <w:tc>
          <w:tcPr>
            <w:tcW w:w="3635" w:type="pct"/>
            <w:shd w:val="clear" w:color="auto" w:fill="FFFFFF"/>
          </w:tcPr>
          <w:p w14:paraId="1A9AD28B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CCTACACCGCAACAACAACGCTCAACTTGACCCTGAACAC</w:t>
            </w:r>
          </w:p>
        </w:tc>
      </w:tr>
      <w:tr w:rsidR="004C3F25" w:rsidRPr="004C3F25" w14:paraId="6133D923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3525E6FF" w14:textId="2471A204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gapX</w:t>
            </w:r>
            <w:proofErr w:type="spellEnd"/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down-R</w:t>
            </w:r>
          </w:p>
        </w:tc>
        <w:tc>
          <w:tcPr>
            <w:tcW w:w="3635" w:type="pct"/>
            <w:shd w:val="clear" w:color="auto" w:fill="FFFFFF"/>
          </w:tcPr>
          <w:p w14:paraId="0A1BA273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ATTGTGAGCGGATAACAATTTCACACAGGAGGAAGCTCAGCATGGGTATC</w:t>
            </w:r>
          </w:p>
        </w:tc>
      </w:tr>
      <w:tr w:rsidR="004C3F25" w:rsidRPr="004C3F25" w14:paraId="21F66A59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59305CDB" w14:textId="3661499F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gapX</w:t>
            </w:r>
            <w:proofErr w:type="spellEnd"/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Verification-F</w:t>
            </w:r>
          </w:p>
        </w:tc>
        <w:tc>
          <w:tcPr>
            <w:tcW w:w="3635" w:type="pct"/>
            <w:shd w:val="clear" w:color="auto" w:fill="FFFFFF"/>
          </w:tcPr>
          <w:p w14:paraId="2F671DFE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TCGATTGCGAAGGGTAGTGC</w:t>
            </w:r>
          </w:p>
        </w:tc>
      </w:tr>
      <w:tr w:rsidR="004C3F25" w:rsidRPr="004C3F25" w14:paraId="4F074A43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44F27B71" w14:textId="4D522E41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gapX</w:t>
            </w:r>
            <w:proofErr w:type="spellEnd"/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Verification-R</w:t>
            </w:r>
          </w:p>
        </w:tc>
        <w:tc>
          <w:tcPr>
            <w:tcW w:w="3635" w:type="pct"/>
            <w:shd w:val="clear" w:color="auto" w:fill="FFFFFF"/>
          </w:tcPr>
          <w:p w14:paraId="25768634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TTCATGCCCAGCGGATTGTG</w:t>
            </w:r>
          </w:p>
        </w:tc>
      </w:tr>
      <w:tr w:rsidR="004C3F25" w:rsidRPr="004C3F25" w14:paraId="28DE3792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19658A58" w14:textId="64C5571E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zwf</w:t>
            </w:r>
            <w:proofErr w:type="spellEnd"/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up-F</w:t>
            </w:r>
          </w:p>
        </w:tc>
        <w:tc>
          <w:tcPr>
            <w:tcW w:w="3635" w:type="pct"/>
            <w:shd w:val="clear" w:color="auto" w:fill="FFFFFF"/>
          </w:tcPr>
          <w:p w14:paraId="677905BE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GGGTAACGCCAGGGTTTTCCCAGTCACGACCTCGTTGCTTCTTGGAGCGA</w:t>
            </w:r>
          </w:p>
        </w:tc>
      </w:tr>
      <w:tr w:rsidR="004C3F25" w:rsidRPr="004C3F25" w14:paraId="339E3126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7D15FC3E" w14:textId="01ABFC22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zwf</w:t>
            </w:r>
            <w:proofErr w:type="spellEnd"/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up-R</w:t>
            </w:r>
          </w:p>
        </w:tc>
        <w:tc>
          <w:tcPr>
            <w:tcW w:w="3635" w:type="pct"/>
            <w:shd w:val="clear" w:color="auto" w:fill="FFFFFF"/>
          </w:tcPr>
          <w:p w14:paraId="4F7AC32B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ATTTCATCGGTTGAGCTCGTGTGCGG</w:t>
            </w:r>
          </w:p>
        </w:tc>
      </w:tr>
      <w:tr w:rsidR="004C3F25" w:rsidRPr="004C3F25" w14:paraId="188FBDE9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58DF7FA5" w14:textId="3DF45CD9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zwf</w:t>
            </w:r>
            <w:proofErr w:type="spellEnd"/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down-F</w:t>
            </w:r>
          </w:p>
        </w:tc>
        <w:tc>
          <w:tcPr>
            <w:tcW w:w="3635" w:type="pct"/>
            <w:shd w:val="clear" w:color="auto" w:fill="FFFFFF"/>
          </w:tcPr>
          <w:p w14:paraId="1130CF5C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GCTCAACCGATGAAATGCTTTCCCGCA</w:t>
            </w:r>
          </w:p>
        </w:tc>
      </w:tr>
      <w:tr w:rsidR="004C3F25" w:rsidRPr="004C3F25" w14:paraId="7698744E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3DB7F103" w14:textId="629AC906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zwf</w:t>
            </w:r>
            <w:proofErr w:type="spellEnd"/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down-R</w:t>
            </w:r>
          </w:p>
        </w:tc>
        <w:tc>
          <w:tcPr>
            <w:tcW w:w="3635" w:type="pct"/>
            <w:shd w:val="clear" w:color="auto" w:fill="FFFFFF"/>
          </w:tcPr>
          <w:p w14:paraId="54A5C58C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ATTGTGAGCGGATAACAATTTCACACAGGACTGCAGCCAAATCCACCG</w:t>
            </w:r>
          </w:p>
        </w:tc>
      </w:tr>
      <w:tr w:rsidR="004C3F25" w:rsidRPr="004C3F25" w14:paraId="4EFCD6C1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70480781" w14:textId="671ED401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zwf</w:t>
            </w: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Verification-F</w:t>
            </w:r>
          </w:p>
        </w:tc>
        <w:tc>
          <w:tcPr>
            <w:tcW w:w="3635" w:type="pct"/>
            <w:shd w:val="clear" w:color="auto" w:fill="FFFFFF"/>
          </w:tcPr>
          <w:p w14:paraId="1654D1AF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TCGTTGCTTCTTGGAGCGA</w:t>
            </w:r>
          </w:p>
        </w:tc>
      </w:tr>
      <w:tr w:rsidR="004C3F25" w:rsidRPr="004C3F25" w14:paraId="3DD5DF28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2F10DCEF" w14:textId="24B808A0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zwf</w:t>
            </w: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Verification-R</w:t>
            </w:r>
          </w:p>
        </w:tc>
        <w:tc>
          <w:tcPr>
            <w:tcW w:w="3635" w:type="pct"/>
            <w:shd w:val="clear" w:color="auto" w:fill="FFFFFF"/>
          </w:tcPr>
          <w:p w14:paraId="34F88A14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CTGCAGCCAAATCCACCG</w:t>
            </w:r>
          </w:p>
        </w:tc>
      </w:tr>
      <w:tr w:rsidR="004C3F25" w:rsidRPr="004C3F25" w14:paraId="4B37C4E6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24985F7F" w14:textId="432FA8EF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pgk</w:t>
            </w: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up1-F</w:t>
            </w:r>
          </w:p>
        </w:tc>
        <w:tc>
          <w:tcPr>
            <w:tcW w:w="3635" w:type="pct"/>
            <w:shd w:val="clear" w:color="auto" w:fill="FFFFFF"/>
          </w:tcPr>
          <w:p w14:paraId="0494601C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GGGTAACGCCAGGGTTTTCCCAGTCACGACGCAAAGGTCCTGAACGACAAG</w:t>
            </w:r>
          </w:p>
        </w:tc>
      </w:tr>
      <w:tr w:rsidR="004C3F25" w:rsidRPr="004C3F25" w14:paraId="623E3713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388526C9" w14:textId="1670A541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pgk</w:t>
            </w: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up1-R</w:t>
            </w:r>
          </w:p>
        </w:tc>
        <w:tc>
          <w:tcPr>
            <w:tcW w:w="3635" w:type="pct"/>
            <w:shd w:val="clear" w:color="auto" w:fill="FFFFFF"/>
          </w:tcPr>
          <w:p w14:paraId="672DC728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CCCATCCACTAAACTTAAACAGAGGGTCTTAACAGCCATGC</w:t>
            </w:r>
          </w:p>
        </w:tc>
      </w:tr>
      <w:tr w:rsidR="004C3F25" w:rsidRPr="004C3F25" w14:paraId="4BB989C8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07D3C32D" w14:textId="7A806C93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pgk</w:t>
            </w: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down1-F</w:t>
            </w:r>
          </w:p>
        </w:tc>
        <w:tc>
          <w:tcPr>
            <w:tcW w:w="3635" w:type="pct"/>
            <w:shd w:val="clear" w:color="auto" w:fill="FFFFFF"/>
          </w:tcPr>
          <w:p w14:paraId="61F33EB5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TGTTTAAGTTTAGTGGATGGGAAGGAACTCCCAGGCGTTGC</w:t>
            </w:r>
          </w:p>
        </w:tc>
      </w:tr>
      <w:tr w:rsidR="004C3F25" w:rsidRPr="004C3F25" w14:paraId="474E1525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27E7AA4E" w14:textId="2BD24BEC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pgk</w:t>
            </w: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down1-R</w:t>
            </w:r>
          </w:p>
        </w:tc>
        <w:tc>
          <w:tcPr>
            <w:tcW w:w="3635" w:type="pct"/>
            <w:shd w:val="clear" w:color="auto" w:fill="FFFFFF"/>
          </w:tcPr>
          <w:p w14:paraId="7D7D3458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ATTGTGAGCGGATAACAATTTCACACAGGAAGTGCCGATAGCCCACACTG</w:t>
            </w:r>
          </w:p>
        </w:tc>
      </w:tr>
      <w:tr w:rsidR="004C3F25" w:rsidRPr="004C3F25" w14:paraId="159A1319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198E0BFA" w14:textId="3DB774C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pgk</w:t>
            </w: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Verification1-F</w:t>
            </w:r>
          </w:p>
        </w:tc>
        <w:tc>
          <w:tcPr>
            <w:tcW w:w="3635" w:type="pct"/>
            <w:shd w:val="clear" w:color="auto" w:fill="FFFFFF"/>
          </w:tcPr>
          <w:p w14:paraId="796E3FFF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TGACCAAGGTCTCCGGCAAC</w:t>
            </w:r>
          </w:p>
        </w:tc>
      </w:tr>
      <w:tr w:rsidR="004C3F25" w:rsidRPr="004C3F25" w14:paraId="4C06EC71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52DB6A7E" w14:textId="4207BA2E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pgk</w:t>
            </w: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Verification1-R</w:t>
            </w:r>
          </w:p>
        </w:tc>
        <w:tc>
          <w:tcPr>
            <w:tcW w:w="3635" w:type="pct"/>
            <w:shd w:val="clear" w:color="auto" w:fill="FFFFFF"/>
          </w:tcPr>
          <w:p w14:paraId="46913765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CCAGGTTCATCTTCCAGTTACC</w:t>
            </w:r>
          </w:p>
        </w:tc>
      </w:tr>
      <w:tr w:rsidR="004C3F25" w:rsidRPr="004C3F25" w14:paraId="40ABF33F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40A98138" w14:textId="3D7E3FEB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pgk</w:t>
            </w: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Internal1-F</w:t>
            </w:r>
          </w:p>
        </w:tc>
        <w:tc>
          <w:tcPr>
            <w:tcW w:w="3635" w:type="pct"/>
            <w:shd w:val="clear" w:color="auto" w:fill="FFFFFF"/>
          </w:tcPr>
          <w:p w14:paraId="41CF16D6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CAACGATGACCGCGAGATCAC</w:t>
            </w:r>
          </w:p>
        </w:tc>
      </w:tr>
      <w:tr w:rsidR="004C3F25" w:rsidRPr="004C3F25" w14:paraId="13489DAC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1F9F9A1F" w14:textId="2F66DF9B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pgk</w:t>
            </w: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Internal1-R</w:t>
            </w:r>
          </w:p>
        </w:tc>
        <w:tc>
          <w:tcPr>
            <w:tcW w:w="3635" w:type="pct"/>
            <w:shd w:val="clear" w:color="auto" w:fill="FFFFFF"/>
          </w:tcPr>
          <w:p w14:paraId="48E84FC2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GAGAATTGCAACGCCTGGGAG</w:t>
            </w:r>
          </w:p>
        </w:tc>
      </w:tr>
      <w:tr w:rsidR="004C3F25" w:rsidRPr="004C3F25" w14:paraId="7637999D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0931A7A3" w14:textId="189D10DB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pgk</w:t>
            </w: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up2-F</w:t>
            </w:r>
          </w:p>
        </w:tc>
        <w:tc>
          <w:tcPr>
            <w:tcW w:w="3635" w:type="pct"/>
            <w:shd w:val="clear" w:color="auto" w:fill="FFFFFF"/>
          </w:tcPr>
          <w:p w14:paraId="50F8DCB3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GGGTAACGCCAGGGTTTTCCCAGTCACGACGACAACGAGTGGGGCTAC</w:t>
            </w:r>
          </w:p>
        </w:tc>
      </w:tr>
      <w:tr w:rsidR="004C3F25" w:rsidRPr="004C3F25" w14:paraId="1CA5C9F7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4E0D0D07" w14:textId="5C9C695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pgk</w:t>
            </w: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up2-R</w:t>
            </w:r>
          </w:p>
        </w:tc>
        <w:tc>
          <w:tcPr>
            <w:tcW w:w="3635" w:type="pct"/>
            <w:shd w:val="clear" w:color="auto" w:fill="FFFFFF"/>
          </w:tcPr>
          <w:p w14:paraId="65B99C15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GAGTTCCTTGCCTAGGTTTCGCGTGGGTCGAAG</w:t>
            </w:r>
          </w:p>
        </w:tc>
      </w:tr>
      <w:tr w:rsidR="004C3F25" w:rsidRPr="004C3F25" w14:paraId="059AD779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1F41D7A2" w14:textId="778208E4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pgk</w:t>
            </w: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down2-F</w:t>
            </w:r>
          </w:p>
        </w:tc>
        <w:tc>
          <w:tcPr>
            <w:tcW w:w="3635" w:type="pct"/>
            <w:shd w:val="clear" w:color="auto" w:fill="FFFFFF"/>
          </w:tcPr>
          <w:p w14:paraId="3BFA1F98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CACGCGAAACCTAGGCAAGGAACTCCCAGGC</w:t>
            </w:r>
          </w:p>
        </w:tc>
      </w:tr>
      <w:tr w:rsidR="004C3F25" w:rsidRPr="004C3F25" w14:paraId="76A7C5D3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2048FADA" w14:textId="529C0E4F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="00A43817" w:rsidRPr="00A43817">
              <w:rPr>
                <w:rFonts w:ascii="Times New Roman" w:hAnsi="Times New Roman" w:cs="Times New Roman"/>
                <w:i/>
                <w:color w:val="000000"/>
                <w:szCs w:val="21"/>
              </w:rPr>
              <w:t>pgk</w:t>
            </w: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-down2-R</w:t>
            </w:r>
          </w:p>
        </w:tc>
        <w:tc>
          <w:tcPr>
            <w:tcW w:w="3635" w:type="pct"/>
            <w:shd w:val="clear" w:color="auto" w:fill="FFFFFF"/>
          </w:tcPr>
          <w:p w14:paraId="2ACC3205" w14:textId="77777777" w:rsidR="00B71542" w:rsidRPr="004C3F2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color w:val="000000"/>
                <w:szCs w:val="21"/>
              </w:rPr>
              <w:t>ATTGTGAGCGGATAACAATTTCACACAGGAAGTGCCGATAGCCCACACTG</w:t>
            </w:r>
          </w:p>
        </w:tc>
      </w:tr>
      <w:tr w:rsidR="004C3F25" w:rsidRPr="004C3F25" w14:paraId="3946DCD6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34ACB663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tac</w:t>
            </w:r>
            <w:proofErr w:type="spellEnd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bbLS</w:t>
            </w:r>
            <w:proofErr w:type="spellEnd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UP-F</w:t>
            </w:r>
          </w:p>
        </w:tc>
        <w:tc>
          <w:tcPr>
            <w:tcW w:w="3635" w:type="pct"/>
            <w:shd w:val="clear" w:color="auto" w:fill="FFFFFF"/>
          </w:tcPr>
          <w:p w14:paraId="60DDD525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GGGTAACGCCAGGGTTTTCCCAGTCACGACGGGCTCGGAATGATCTTGAC</w:t>
            </w:r>
          </w:p>
        </w:tc>
      </w:tr>
      <w:tr w:rsidR="004C3F25" w:rsidRPr="004C3F25" w14:paraId="687B97B2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7F68CFB9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tac</w:t>
            </w:r>
            <w:proofErr w:type="spellEnd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bbLS</w:t>
            </w:r>
            <w:proofErr w:type="spellEnd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UP-R</w:t>
            </w:r>
          </w:p>
        </w:tc>
        <w:tc>
          <w:tcPr>
            <w:tcW w:w="3635" w:type="pct"/>
            <w:shd w:val="clear" w:color="auto" w:fill="FFFFFF"/>
          </w:tcPr>
          <w:p w14:paraId="17FD50EB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CTTTCGCGGTATGGCATGATAGCCAAAGAGCCCTCCACAAC</w:t>
            </w:r>
          </w:p>
        </w:tc>
      </w:tr>
      <w:tr w:rsidR="004C3F25" w:rsidRPr="004C3F25" w14:paraId="5D9010B1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7F5D2D02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tac</w:t>
            </w:r>
            <w:proofErr w:type="spellEnd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bbLS</w:t>
            </w:r>
            <w:proofErr w:type="spellEnd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3635" w:type="pct"/>
            <w:shd w:val="clear" w:color="auto" w:fill="FFFFFF"/>
          </w:tcPr>
          <w:p w14:paraId="573A72DC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GGTACCCAGCTTTTGCCAAAGAGCCCTCCACAAC</w:t>
            </w:r>
          </w:p>
        </w:tc>
      </w:tr>
      <w:tr w:rsidR="004C3F25" w:rsidRPr="004C3F25" w14:paraId="3B0B8920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4AAD2E49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tac</w:t>
            </w:r>
            <w:proofErr w:type="spellEnd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bbLS</w:t>
            </w:r>
            <w:proofErr w:type="spellEnd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3635" w:type="pct"/>
            <w:shd w:val="clear" w:color="auto" w:fill="FFFFFF"/>
          </w:tcPr>
          <w:p w14:paraId="7B0AAD20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CGTATGGCAATGACAGTTTGAGTTAGTTGCCGCGGTAGACC</w:t>
            </w:r>
          </w:p>
        </w:tc>
      </w:tr>
      <w:tr w:rsidR="004C3F25" w:rsidRPr="004C3F25" w14:paraId="35856AA9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76B7BE31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tac</w:t>
            </w:r>
            <w:proofErr w:type="spellEnd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bbLS</w:t>
            </w:r>
            <w:proofErr w:type="spellEnd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down-F</w:t>
            </w:r>
          </w:p>
        </w:tc>
        <w:tc>
          <w:tcPr>
            <w:tcW w:w="3635" w:type="pct"/>
            <w:shd w:val="clear" w:color="auto" w:fill="FFFFFF"/>
          </w:tcPr>
          <w:p w14:paraId="31AE8399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GGTCTACCGCGGCAACTAACTCAAACTGTCATTGCCATACG</w:t>
            </w:r>
          </w:p>
        </w:tc>
      </w:tr>
      <w:tr w:rsidR="004C3F25" w:rsidRPr="004C3F25" w14:paraId="5F28F3E3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46E8531E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tac</w:t>
            </w:r>
            <w:proofErr w:type="spellEnd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bbLS</w:t>
            </w:r>
            <w:proofErr w:type="spellEnd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down-R</w:t>
            </w:r>
          </w:p>
        </w:tc>
        <w:tc>
          <w:tcPr>
            <w:tcW w:w="3635" w:type="pct"/>
            <w:shd w:val="clear" w:color="auto" w:fill="FFFFFF"/>
          </w:tcPr>
          <w:p w14:paraId="36D9DE11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ATTGTGAGCGGATAACAATTTCACACAGGACTCCAAATGGTTCCGTTATCTC</w:t>
            </w:r>
          </w:p>
        </w:tc>
      </w:tr>
      <w:tr w:rsidR="004C3F25" w:rsidRPr="004C3F25" w14:paraId="79EC7CDF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0E818F13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H30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bbLS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UP-F</w:t>
            </w:r>
          </w:p>
        </w:tc>
        <w:tc>
          <w:tcPr>
            <w:tcW w:w="3635" w:type="pct"/>
            <w:shd w:val="clear" w:color="auto" w:fill="FFFFFF"/>
          </w:tcPr>
          <w:p w14:paraId="1B5A7FFB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GGGTAACGCCAGGGTTTTCCCAGTCACGACGGGCTCGGAATGATCTTGAC</w:t>
            </w:r>
          </w:p>
        </w:tc>
      </w:tr>
      <w:tr w:rsidR="004C3F25" w:rsidRPr="004C3F25" w14:paraId="6737E46E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6D89A830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H30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bbLS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UP-R</w:t>
            </w:r>
          </w:p>
        </w:tc>
        <w:tc>
          <w:tcPr>
            <w:tcW w:w="3635" w:type="pct"/>
            <w:shd w:val="clear" w:color="auto" w:fill="FFFFFF"/>
          </w:tcPr>
          <w:p w14:paraId="5506214A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GGTACCCAGCTTTTGCCAAAGAGCCCTCCACAAC</w:t>
            </w:r>
          </w:p>
        </w:tc>
      </w:tr>
      <w:tr w:rsidR="004C3F25" w:rsidRPr="004C3F25" w14:paraId="5A5CA016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7ACF42CC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H30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bbLS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3635" w:type="pct"/>
            <w:shd w:val="clear" w:color="auto" w:fill="FFFFFF"/>
          </w:tcPr>
          <w:p w14:paraId="6ADD72F8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GTTGTGGAGGGCTCTTTGGCAAAAGCTGGGTACCAAAGT</w:t>
            </w:r>
          </w:p>
        </w:tc>
      </w:tr>
      <w:tr w:rsidR="004C3F25" w:rsidRPr="004C3F25" w14:paraId="116830C2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16786156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H30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bbLS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3635" w:type="pct"/>
            <w:shd w:val="clear" w:color="auto" w:fill="FFFFFF"/>
          </w:tcPr>
          <w:p w14:paraId="56515AE3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CGTATGGCAATGACAGTTTGAGTTAGTTGCCGCGGTAGACC</w:t>
            </w:r>
          </w:p>
        </w:tc>
      </w:tr>
      <w:tr w:rsidR="004C3F25" w:rsidRPr="004C3F25" w14:paraId="5B5DA321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29C14B55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H30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bbLS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down-F</w:t>
            </w:r>
          </w:p>
        </w:tc>
        <w:tc>
          <w:tcPr>
            <w:tcW w:w="3635" w:type="pct"/>
            <w:shd w:val="clear" w:color="auto" w:fill="FFFFFF"/>
          </w:tcPr>
          <w:p w14:paraId="05A01EA7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GGTCTACCGCGGCAACTAACTCAAACTGTCATTGCCATACG</w:t>
            </w:r>
          </w:p>
        </w:tc>
      </w:tr>
      <w:tr w:rsidR="004C3F25" w:rsidRPr="004C3F25" w14:paraId="754D0E43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08568073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H30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bbLS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down-R</w:t>
            </w:r>
          </w:p>
        </w:tc>
        <w:tc>
          <w:tcPr>
            <w:tcW w:w="3635" w:type="pct"/>
            <w:shd w:val="clear" w:color="auto" w:fill="FFFFFF"/>
          </w:tcPr>
          <w:p w14:paraId="5CACAAEA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ATTGTGAGCGGATAACAATTTCACACAGGACTCCAAATGGTTCCGTTATCTC</w:t>
            </w:r>
          </w:p>
        </w:tc>
      </w:tr>
      <w:tr w:rsidR="004C3F25" w:rsidRPr="004C3F25" w14:paraId="345E4983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1255B107" w14:textId="20571B76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fba</w:t>
            </w:r>
            <w:proofErr w:type="spellEnd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k</w:t>
            </w:r>
            <w:proofErr w:type="spellEnd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UP-F</w:t>
            </w:r>
          </w:p>
        </w:tc>
        <w:tc>
          <w:tcPr>
            <w:tcW w:w="3635" w:type="pct"/>
            <w:shd w:val="clear" w:color="auto" w:fill="FFFFFF"/>
          </w:tcPr>
          <w:p w14:paraId="7C75201F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GGGTAACGCCAGGGTTTTCCCAGTCACGACCCGTTCGGCTGACTCCTTCT</w:t>
            </w:r>
          </w:p>
        </w:tc>
      </w:tr>
      <w:tr w:rsidR="004C3F25" w:rsidRPr="004C3F25" w14:paraId="31CB9F43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23F2EB41" w14:textId="1098575F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fba</w:t>
            </w:r>
            <w:proofErr w:type="spellEnd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k</w:t>
            </w:r>
            <w:proofErr w:type="spellEnd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UP-R</w:t>
            </w:r>
          </w:p>
        </w:tc>
        <w:tc>
          <w:tcPr>
            <w:tcW w:w="3635" w:type="pct"/>
            <w:shd w:val="clear" w:color="auto" w:fill="FFFFFF"/>
          </w:tcPr>
          <w:p w14:paraId="3937EEA9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GCACTATACTTTTTAACTGCCCCAACGTCATCAAAAAATCCGC</w:t>
            </w:r>
          </w:p>
        </w:tc>
      </w:tr>
      <w:tr w:rsidR="004C3F25" w:rsidRPr="004C3F25" w14:paraId="62DD9FCC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381F5A3A" w14:textId="59BDFB2B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fba</w:t>
            </w:r>
            <w:proofErr w:type="spellEnd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k</w:t>
            </w:r>
            <w:proofErr w:type="spellEnd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3635" w:type="pct"/>
            <w:shd w:val="clear" w:color="auto" w:fill="FFFFFF"/>
          </w:tcPr>
          <w:p w14:paraId="6A6214F8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GCGGATTTTTTGATG</w:t>
            </w:r>
            <w:r w:rsidRPr="003B1205">
              <w:rPr>
                <w:rFonts w:ascii="Times New Roman" w:hAnsi="Times New Roman" w:cs="Times New Roman"/>
                <w:szCs w:val="21"/>
              </w:rPr>
              <w:t>ACGTTGG</w:t>
            </w:r>
            <w:r w:rsidRPr="003B1205">
              <w:rPr>
                <w:rFonts w:ascii="Times New Roman" w:eastAsia="FangSong" w:hAnsi="Times New Roman" w:cs="Times New Roman"/>
                <w:szCs w:val="21"/>
              </w:rPr>
              <w:t>GGCAGTTAAAAAGTATAGTGC</w:t>
            </w:r>
          </w:p>
        </w:tc>
      </w:tr>
      <w:tr w:rsidR="004C3F25" w:rsidRPr="004C3F25" w14:paraId="39CE5FCB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419E6A95" w14:textId="25169298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fba</w:t>
            </w:r>
            <w:proofErr w:type="spellEnd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k</w:t>
            </w:r>
            <w:proofErr w:type="spellEnd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3635" w:type="pct"/>
            <w:shd w:val="clear" w:color="auto" w:fill="FFFFFF"/>
          </w:tcPr>
          <w:p w14:paraId="21BB63E6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CCGCATCCAAACTCACTTAGTCCTTTGGTCGAAAAAAAAAGCCCGCACTGTCAGGTGCGGGCTTTTTTC</w:t>
            </w:r>
          </w:p>
        </w:tc>
      </w:tr>
      <w:tr w:rsidR="004C3F25" w:rsidRPr="004C3F25" w14:paraId="294D9887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245BF5B4" w14:textId="0A2B4B7B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fba</w:t>
            </w:r>
            <w:proofErr w:type="spellEnd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k</w:t>
            </w:r>
            <w:proofErr w:type="spellEnd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down-F</w:t>
            </w:r>
          </w:p>
        </w:tc>
        <w:tc>
          <w:tcPr>
            <w:tcW w:w="3635" w:type="pct"/>
            <w:shd w:val="clear" w:color="auto" w:fill="FFFFFF"/>
          </w:tcPr>
          <w:p w14:paraId="386EF952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GAAAAAAGCCCGCACCTGACAGTGCGGGCTTTTTTTTTCGACCAAAGGACTAAGTGAGTTTGGATGCGG</w:t>
            </w:r>
          </w:p>
        </w:tc>
      </w:tr>
      <w:tr w:rsidR="004C3F25" w:rsidRPr="004C3F25" w14:paraId="5A78D41B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0C41B4D9" w14:textId="5C4F8464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fba</w:t>
            </w:r>
            <w:proofErr w:type="spellEnd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k</w:t>
            </w:r>
            <w:proofErr w:type="spellEnd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down-R</w:t>
            </w:r>
          </w:p>
        </w:tc>
        <w:tc>
          <w:tcPr>
            <w:tcW w:w="3635" w:type="pct"/>
            <w:shd w:val="clear" w:color="auto" w:fill="FFFFFF"/>
          </w:tcPr>
          <w:p w14:paraId="58562F9D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ATTGTGAGCGGATAACAATTTCACACAGGACTCACTAGTACGCGGATAAATG</w:t>
            </w:r>
          </w:p>
        </w:tc>
      </w:tr>
      <w:tr w:rsidR="004C3F25" w:rsidRPr="004C3F25" w14:paraId="4D95DBFF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1CADA7FC" w14:textId="510178DC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groES</w:t>
            </w:r>
            <w:proofErr w:type="spellEnd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k</w:t>
            </w:r>
            <w:proofErr w:type="spellEnd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UP-F</w:t>
            </w:r>
          </w:p>
        </w:tc>
        <w:tc>
          <w:tcPr>
            <w:tcW w:w="3635" w:type="pct"/>
            <w:shd w:val="clear" w:color="auto" w:fill="FFFFFF"/>
          </w:tcPr>
          <w:p w14:paraId="4D122EAF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GGGTAACGCCAGGGTTTTCCCAGTCACGACCCGTTCGGCTGACTCCTTCT</w:t>
            </w:r>
          </w:p>
        </w:tc>
      </w:tr>
      <w:tr w:rsidR="004C3F25" w:rsidRPr="004C3F25" w14:paraId="64846DC4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5FF043AB" w14:textId="5D4D301B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groES</w:t>
            </w:r>
            <w:proofErr w:type="spellEnd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k</w:t>
            </w:r>
            <w:proofErr w:type="spellEnd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UP-R</w:t>
            </w:r>
          </w:p>
        </w:tc>
        <w:tc>
          <w:tcPr>
            <w:tcW w:w="3635" w:type="pct"/>
            <w:shd w:val="clear" w:color="auto" w:fill="FFFFFF"/>
          </w:tcPr>
          <w:p w14:paraId="1F60ED83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AATTTCATCCAACGTCATCAAAAAATCCGCCGTTCCT</w:t>
            </w:r>
          </w:p>
        </w:tc>
      </w:tr>
      <w:tr w:rsidR="004C3F25" w:rsidRPr="004C3F25" w14:paraId="155BDEC8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735BBD39" w14:textId="150A9D8C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groES</w:t>
            </w:r>
            <w:proofErr w:type="spellEnd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k</w:t>
            </w:r>
            <w:proofErr w:type="spellEnd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3635" w:type="pct"/>
            <w:shd w:val="clear" w:color="auto" w:fill="FFFFFF"/>
          </w:tcPr>
          <w:p w14:paraId="4272318C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 xml:space="preserve">GCGGATTTTTTGATGACGTTGGATGAAATTGAGCGAATTAAG </w:t>
            </w:r>
          </w:p>
        </w:tc>
      </w:tr>
      <w:tr w:rsidR="004C3F25" w:rsidRPr="004C3F25" w14:paraId="62C28D07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23C1AF2A" w14:textId="38C330E6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groES</w:t>
            </w:r>
            <w:proofErr w:type="spellEnd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k</w:t>
            </w:r>
            <w:proofErr w:type="spellEnd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3635" w:type="pct"/>
            <w:shd w:val="clear" w:color="auto" w:fill="FFFFFF"/>
          </w:tcPr>
          <w:p w14:paraId="6B5283D7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CCGCATCCAAACTCACTTAGTCCTTTGGTCGAAAAAAAAAGCCCGCACTGTCAGGTGCGGGCTTTTTTC</w:t>
            </w:r>
          </w:p>
        </w:tc>
      </w:tr>
      <w:tr w:rsidR="004C3F25" w:rsidRPr="004C3F25" w14:paraId="699C483C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73BA45E6" w14:textId="3E653925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groES</w:t>
            </w:r>
            <w:proofErr w:type="spellEnd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k</w:t>
            </w:r>
            <w:proofErr w:type="spellEnd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down-F</w:t>
            </w:r>
          </w:p>
        </w:tc>
        <w:tc>
          <w:tcPr>
            <w:tcW w:w="3635" w:type="pct"/>
            <w:shd w:val="clear" w:color="auto" w:fill="FFFFFF"/>
          </w:tcPr>
          <w:p w14:paraId="7A6771FC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GAAAAAAGCCCGCACCTGACAGTGCGGGCTTTTTTTTTCGACCAAAGGACTAAGTGAGTTTGGATGCGG</w:t>
            </w:r>
          </w:p>
        </w:tc>
      </w:tr>
      <w:tr w:rsidR="004C3F25" w:rsidRPr="004C3F25" w14:paraId="521F19F7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3F8F727E" w14:textId="0AA48A86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groES</w:t>
            </w:r>
            <w:proofErr w:type="spellEnd"/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k</w:t>
            </w:r>
            <w:proofErr w:type="spellEnd"/>
            <w:r w:rsidRPr="003B120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-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down-R</w:t>
            </w:r>
          </w:p>
        </w:tc>
        <w:tc>
          <w:tcPr>
            <w:tcW w:w="3635" w:type="pct"/>
            <w:shd w:val="clear" w:color="auto" w:fill="FFFFFF"/>
          </w:tcPr>
          <w:p w14:paraId="10B093D3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ATTGTGAGCGGATAACAATTTCACACAGGACTCACTAGTACGCGGATAAATG</w:t>
            </w:r>
          </w:p>
        </w:tc>
      </w:tr>
      <w:tr w:rsidR="004C3F25" w:rsidRPr="004C3F25" w14:paraId="2FB92EC9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53A7BDEC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szCs w:val="21"/>
              </w:rPr>
              <w:t>pXMJ19-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tac</w:t>
            </w:r>
            <w:r w:rsidRPr="003B1205">
              <w:rPr>
                <w:rFonts w:ascii="Times New Roman" w:hAnsi="Times New Roman" w:cs="Times New Roman"/>
                <w:szCs w:val="21"/>
              </w:rPr>
              <w:t>-F1</w:t>
            </w:r>
          </w:p>
        </w:tc>
        <w:tc>
          <w:tcPr>
            <w:tcW w:w="3635" w:type="pct"/>
            <w:shd w:val="clear" w:color="auto" w:fill="FFFFFF"/>
          </w:tcPr>
          <w:p w14:paraId="652DF913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eastAsia="FangSong" w:hAnsi="Times New Roman" w:cs="Times New Roman"/>
                <w:szCs w:val="21"/>
              </w:rPr>
              <w:t>TAAGCTTGCATGCCTGCA</w:t>
            </w:r>
            <w:r w:rsidRPr="003B1205">
              <w:rPr>
                <w:rFonts w:ascii="Times New Roman" w:eastAsia="FangSong" w:hAnsi="Times New Roman" w:cs="Times New Roman"/>
                <w:szCs w:val="21"/>
                <w:u w:val="single"/>
              </w:rPr>
              <w:t>GAAGGAGA</w:t>
            </w:r>
            <w:r w:rsidRPr="003B1205">
              <w:rPr>
                <w:rFonts w:ascii="Times New Roman" w:eastAsia="FangSong" w:hAnsi="Times New Roman" w:cs="Times New Roman"/>
                <w:szCs w:val="21"/>
              </w:rPr>
              <w:t>TATACATATGGCAG</w:t>
            </w:r>
          </w:p>
        </w:tc>
      </w:tr>
      <w:tr w:rsidR="004C3F25" w:rsidRPr="004C3F25" w14:paraId="2BBF4B1E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3992691F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szCs w:val="21"/>
              </w:rPr>
              <w:t>pXMJ19-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tac</w:t>
            </w:r>
            <w:r w:rsidRPr="003B1205">
              <w:rPr>
                <w:rFonts w:ascii="Times New Roman" w:hAnsi="Times New Roman" w:cs="Times New Roman"/>
                <w:szCs w:val="21"/>
              </w:rPr>
              <w:t>-R1</w:t>
            </w:r>
          </w:p>
        </w:tc>
        <w:tc>
          <w:tcPr>
            <w:tcW w:w="3635" w:type="pct"/>
            <w:shd w:val="clear" w:color="auto" w:fill="FFFFFF"/>
          </w:tcPr>
          <w:p w14:paraId="40D7A41A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eastAsia="FangSong" w:hAnsi="Times New Roman" w:cs="Times New Roman"/>
                <w:szCs w:val="21"/>
              </w:rPr>
              <w:t>TCGAGCTCGGTACCCGGGTTAGTTGCCGCGGTAGACCTTAA</w:t>
            </w:r>
            <w:r w:rsidRPr="003B1205">
              <w:rPr>
                <w:rFonts w:ascii="Times New Roman" w:eastAsia="FangSong" w:hAnsi="Times New Roman" w:cs="Times New Roman"/>
                <w:szCs w:val="21"/>
              </w:rPr>
              <w:lastRenderedPageBreak/>
              <w:t>AAAGTATAGTGCTG</w:t>
            </w:r>
          </w:p>
        </w:tc>
      </w:tr>
      <w:tr w:rsidR="004C3F25" w:rsidRPr="004C3F25" w14:paraId="6DE1C519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51B05742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XMJ19-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tuf</w:t>
            </w:r>
            <w:r w:rsidRPr="003B1205">
              <w:rPr>
                <w:rFonts w:ascii="Times New Roman" w:hAnsi="Times New Roman" w:cs="Times New Roman"/>
                <w:szCs w:val="21"/>
              </w:rPr>
              <w:t>-F1</w:t>
            </w:r>
          </w:p>
        </w:tc>
        <w:tc>
          <w:tcPr>
            <w:tcW w:w="3635" w:type="pct"/>
            <w:shd w:val="clear" w:color="auto" w:fill="FFFFFF"/>
          </w:tcPr>
          <w:p w14:paraId="5F824545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eastAsia="FangSong" w:hAnsi="Times New Roman" w:cs="Times New Roman"/>
                <w:szCs w:val="21"/>
              </w:rPr>
              <w:t>GAAAATCCTGTTTGATGGTGGTTTTATTGCTGAGCGCAACGGCAC</w:t>
            </w:r>
          </w:p>
        </w:tc>
      </w:tr>
      <w:tr w:rsidR="004C3F25" w:rsidRPr="004C3F25" w14:paraId="08FF7E67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76024527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color w:val="000000"/>
                <w:szCs w:val="21"/>
              </w:rPr>
              <w:t>pXMJ19-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tuf</w:t>
            </w:r>
            <w:r w:rsidRPr="003B1205">
              <w:rPr>
                <w:rFonts w:ascii="Times New Roman" w:hAnsi="Times New Roman" w:cs="Times New Roman"/>
                <w:szCs w:val="21"/>
              </w:rPr>
              <w:t>-R1</w:t>
            </w:r>
          </w:p>
        </w:tc>
        <w:tc>
          <w:tcPr>
            <w:tcW w:w="3635" w:type="pct"/>
            <w:shd w:val="clear" w:color="auto" w:fill="FFFFFF"/>
          </w:tcPr>
          <w:p w14:paraId="5023D06B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eastAsia="FangSong" w:hAnsi="Times New Roman" w:cs="Times New Roman"/>
                <w:szCs w:val="21"/>
              </w:rPr>
              <w:t>CTGCCATATGTATAT</w:t>
            </w:r>
            <w:r w:rsidRPr="003B1205">
              <w:rPr>
                <w:rFonts w:ascii="Times New Roman" w:eastAsia="FangSong" w:hAnsi="Times New Roman" w:cs="Times New Roman"/>
                <w:szCs w:val="21"/>
                <w:u w:val="single"/>
              </w:rPr>
              <w:t>CTCCTTC</w:t>
            </w:r>
            <w:r w:rsidRPr="003B1205">
              <w:rPr>
                <w:rFonts w:ascii="Times New Roman" w:eastAsia="FangSong" w:hAnsi="Times New Roman" w:cs="Times New Roman"/>
                <w:szCs w:val="21"/>
              </w:rPr>
              <w:t>TTCGTGGTGGCTACGACTTTCG</w:t>
            </w:r>
          </w:p>
        </w:tc>
      </w:tr>
      <w:tr w:rsidR="004C3F25" w:rsidRPr="004C3F25" w14:paraId="7E894014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5CD52C18" w14:textId="6CED4A59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szCs w:val="21"/>
              </w:rPr>
              <w:t>pXMJ19-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pgk</w:t>
            </w:r>
            <w:r w:rsidRPr="003B1205">
              <w:rPr>
                <w:rFonts w:ascii="Times New Roman" w:hAnsi="Times New Roman" w:cs="Times New Roman"/>
                <w:szCs w:val="21"/>
              </w:rPr>
              <w:t>-F1</w:t>
            </w:r>
          </w:p>
        </w:tc>
        <w:tc>
          <w:tcPr>
            <w:tcW w:w="3635" w:type="pct"/>
            <w:shd w:val="clear" w:color="auto" w:fill="FFFFFF"/>
          </w:tcPr>
          <w:p w14:paraId="79098D93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eastAsia="FangSong" w:hAnsi="Times New Roman" w:cs="Times New Roman"/>
                <w:szCs w:val="21"/>
              </w:rPr>
              <w:t>GAAAATCCTGTTTGATGGTGGTTACACCTGCCAGCTCCTGC</w:t>
            </w:r>
          </w:p>
        </w:tc>
      </w:tr>
      <w:tr w:rsidR="004C3F25" w:rsidRPr="004C3F25" w14:paraId="671E5085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0C3C1F52" w14:textId="238A7463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szCs w:val="21"/>
              </w:rPr>
              <w:t>pXMJ19-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pgk</w:t>
            </w:r>
            <w:r w:rsidRPr="003B1205">
              <w:rPr>
                <w:rFonts w:ascii="Times New Roman" w:hAnsi="Times New Roman" w:cs="Times New Roman"/>
                <w:szCs w:val="21"/>
              </w:rPr>
              <w:t>-R1</w:t>
            </w:r>
          </w:p>
        </w:tc>
        <w:tc>
          <w:tcPr>
            <w:tcW w:w="3635" w:type="pct"/>
            <w:shd w:val="clear" w:color="auto" w:fill="FFFFFF"/>
          </w:tcPr>
          <w:p w14:paraId="20DDD317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1205">
              <w:rPr>
                <w:rFonts w:ascii="Times New Roman" w:eastAsia="FangSong" w:hAnsi="Times New Roman" w:cs="Times New Roman"/>
                <w:szCs w:val="21"/>
              </w:rPr>
              <w:t>CTGCCATATGTATAT</w:t>
            </w:r>
            <w:r w:rsidRPr="003B1205">
              <w:rPr>
                <w:rFonts w:ascii="Times New Roman" w:eastAsia="FangSong" w:hAnsi="Times New Roman" w:cs="Times New Roman"/>
                <w:szCs w:val="21"/>
                <w:u w:val="single"/>
              </w:rPr>
              <w:t>CTCCTTC</w:t>
            </w:r>
            <w:r w:rsidRPr="003B1205">
              <w:rPr>
                <w:rFonts w:ascii="Times New Roman" w:eastAsia="FangSong" w:hAnsi="Times New Roman" w:cs="Times New Roman"/>
                <w:szCs w:val="21"/>
              </w:rPr>
              <w:t>GATTGTTTAAAAAATTCTTCTGGTGCAA</w:t>
            </w:r>
          </w:p>
        </w:tc>
      </w:tr>
      <w:tr w:rsidR="004C3F25" w:rsidRPr="004C3F25" w14:paraId="20A65672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635D8158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szCs w:val="21"/>
              </w:rPr>
              <w:t>pXMJ19-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H5</w:t>
            </w:r>
            <w:r w:rsidRPr="003B1205">
              <w:rPr>
                <w:rFonts w:ascii="Times New Roman" w:hAnsi="Times New Roman" w:cs="Times New Roman"/>
                <w:szCs w:val="21"/>
              </w:rPr>
              <w:t>-F1</w:t>
            </w:r>
          </w:p>
        </w:tc>
        <w:tc>
          <w:tcPr>
            <w:tcW w:w="3635" w:type="pct"/>
            <w:shd w:val="clear" w:color="auto" w:fill="FFFFFF"/>
          </w:tcPr>
          <w:p w14:paraId="153801B6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eastAsia="FangSong" w:hAnsi="Times New Roman" w:cs="Times New Roman"/>
                <w:szCs w:val="21"/>
              </w:rPr>
              <w:t>GAAAATCCTGTTTGATGGTGGTTCAAAAGCTGGGTACCGGTGGTCGTGCTGACTCTACGGGGGAGGAAGTTCAGCTGGTACTGCTCGCGTTGGGCTGATAA</w:t>
            </w:r>
            <w:r w:rsidRPr="003B1205">
              <w:rPr>
                <w:rFonts w:ascii="Times New Roman" w:eastAsia="FangSong" w:hAnsi="Times New Roman" w:cs="Times New Roman"/>
                <w:szCs w:val="21"/>
                <w:u w:val="single"/>
              </w:rPr>
              <w:t>AGGA</w:t>
            </w:r>
            <w:r w:rsidRPr="003B1205">
              <w:rPr>
                <w:rFonts w:ascii="Times New Roman" w:eastAsia="FangSong" w:hAnsi="Times New Roman" w:cs="Times New Roman"/>
                <w:szCs w:val="21"/>
              </w:rPr>
              <w:t>GTAGAGTTGGATCCATGGCAGTTAAAAAGTATAGTGC</w:t>
            </w:r>
          </w:p>
        </w:tc>
      </w:tr>
      <w:tr w:rsidR="004C3F25" w:rsidRPr="004C3F25" w14:paraId="161B94E8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2B4B88CA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szCs w:val="21"/>
              </w:rPr>
              <w:t>pXMJ19-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H5</w:t>
            </w:r>
            <w:r w:rsidRPr="003B1205">
              <w:rPr>
                <w:rFonts w:ascii="Times New Roman" w:hAnsi="Times New Roman" w:cs="Times New Roman"/>
                <w:szCs w:val="21"/>
              </w:rPr>
              <w:t>-R1</w:t>
            </w:r>
          </w:p>
        </w:tc>
        <w:tc>
          <w:tcPr>
            <w:tcW w:w="3635" w:type="pct"/>
            <w:shd w:val="clear" w:color="auto" w:fill="FFFFFF"/>
          </w:tcPr>
          <w:p w14:paraId="0BCB6CDA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eastAsia="FangSong" w:hAnsi="Times New Roman" w:cs="Times New Roman"/>
                <w:szCs w:val="21"/>
              </w:rPr>
              <w:t>GCACTATACTTTTTAACTGCCATGGATCCAACTCTAC</w:t>
            </w:r>
            <w:r w:rsidRPr="003B1205">
              <w:rPr>
                <w:rFonts w:ascii="Times New Roman" w:eastAsia="FangSong" w:hAnsi="Times New Roman" w:cs="Times New Roman"/>
                <w:szCs w:val="21"/>
                <w:u w:val="single"/>
              </w:rPr>
              <w:t>TCCT</w:t>
            </w:r>
            <w:r w:rsidRPr="003B1205">
              <w:rPr>
                <w:rFonts w:ascii="Times New Roman" w:eastAsia="FangSong" w:hAnsi="Times New Roman" w:cs="Times New Roman"/>
                <w:szCs w:val="21"/>
              </w:rPr>
              <w:t>TTATCAGCCCAACGCGAGCAGTACCAGCTGAACTTCCTCCCCCGTAGAGTCAGCACGACCACCGGTACCCAGCTTTTGAACCACCATCAAACAGGATTTTC</w:t>
            </w:r>
          </w:p>
        </w:tc>
      </w:tr>
      <w:tr w:rsidR="004C3F25" w:rsidRPr="004C3F25" w14:paraId="0827E420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3DA769E4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szCs w:val="21"/>
              </w:rPr>
              <w:t>pXMJ19-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H30</w:t>
            </w:r>
            <w:r w:rsidRPr="003B1205">
              <w:rPr>
                <w:rFonts w:ascii="Times New Roman" w:hAnsi="Times New Roman" w:cs="Times New Roman"/>
                <w:szCs w:val="21"/>
              </w:rPr>
              <w:t>-F1</w:t>
            </w:r>
          </w:p>
        </w:tc>
        <w:tc>
          <w:tcPr>
            <w:tcW w:w="3635" w:type="pct"/>
            <w:shd w:val="clear" w:color="auto" w:fill="FFFFFF"/>
          </w:tcPr>
          <w:p w14:paraId="4E295E50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1205">
              <w:rPr>
                <w:rFonts w:ascii="Times New Roman" w:eastAsia="FangSong" w:hAnsi="Times New Roman" w:cs="Times New Roman"/>
                <w:szCs w:val="21"/>
              </w:rPr>
              <w:t>GAAAATCCTGTTTGATGGTGGTTCAAAAGCTGGGTACCAAAGTAACTTTTCGGTTAAGGTAGCGCATTCGTGGTGTTGCCCGTGGCCCGGTTGGTTGGGC</w:t>
            </w:r>
            <w:r w:rsidRPr="003B1205">
              <w:rPr>
                <w:rFonts w:ascii="Times New Roman" w:eastAsia="FangSong" w:hAnsi="Times New Roman" w:cs="Times New Roman"/>
                <w:szCs w:val="21"/>
                <w:u w:val="single"/>
              </w:rPr>
              <w:t>AGGA</w:t>
            </w:r>
            <w:r w:rsidRPr="003B1205">
              <w:rPr>
                <w:rFonts w:ascii="Times New Roman" w:eastAsia="FangSong" w:hAnsi="Times New Roman" w:cs="Times New Roman"/>
                <w:szCs w:val="21"/>
              </w:rPr>
              <w:t>GTATATTGGGATCCATGGCAGTTAAAAAGTATAGTGC</w:t>
            </w:r>
          </w:p>
        </w:tc>
      </w:tr>
      <w:tr w:rsidR="004C3F25" w:rsidRPr="004C3F25" w14:paraId="5F14C559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2F175D29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szCs w:val="21"/>
              </w:rPr>
              <w:t>pXMJ19-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H30</w:t>
            </w:r>
            <w:r w:rsidRPr="003B1205">
              <w:rPr>
                <w:rFonts w:ascii="Times New Roman" w:hAnsi="Times New Roman" w:cs="Times New Roman"/>
                <w:szCs w:val="21"/>
              </w:rPr>
              <w:t>-R1</w:t>
            </w:r>
          </w:p>
        </w:tc>
        <w:tc>
          <w:tcPr>
            <w:tcW w:w="3635" w:type="pct"/>
            <w:shd w:val="clear" w:color="auto" w:fill="FFFFFF"/>
          </w:tcPr>
          <w:p w14:paraId="2E5DC9D5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eastAsia="FangSong" w:hAnsi="Times New Roman" w:cs="Times New Roman"/>
                <w:szCs w:val="21"/>
              </w:rPr>
              <w:t>GCACTATACTTTTTAACTGCCATGGATCCCAATATAC</w:t>
            </w:r>
            <w:r w:rsidRPr="003B1205">
              <w:rPr>
                <w:rFonts w:ascii="Times New Roman" w:eastAsia="FangSong" w:hAnsi="Times New Roman" w:cs="Times New Roman"/>
                <w:szCs w:val="21"/>
                <w:u w:val="single"/>
              </w:rPr>
              <w:t>TCCT</w:t>
            </w:r>
            <w:r w:rsidRPr="003B1205">
              <w:rPr>
                <w:rFonts w:ascii="Times New Roman" w:eastAsia="FangSong" w:hAnsi="Times New Roman" w:cs="Times New Roman"/>
                <w:szCs w:val="21"/>
              </w:rPr>
              <w:t>GCCCAACCAACCGGGCCACGGGCAACACCACGAATGCGCTACCTTAACCGAAAAGTTACTTTGGTACCCAGCTTTTGAACCACCATCAAACAGGATTTTC</w:t>
            </w:r>
          </w:p>
        </w:tc>
      </w:tr>
      <w:tr w:rsidR="004C3F25" w:rsidRPr="004C3F25" w14:paraId="217AF9A7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65C30C29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szCs w:val="21"/>
              </w:rPr>
              <w:t>pXMJ19-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H36</w:t>
            </w:r>
            <w:r w:rsidRPr="003B1205">
              <w:rPr>
                <w:rFonts w:ascii="Times New Roman" w:hAnsi="Times New Roman" w:cs="Times New Roman"/>
                <w:szCs w:val="21"/>
              </w:rPr>
              <w:t>-F1</w:t>
            </w:r>
          </w:p>
        </w:tc>
        <w:tc>
          <w:tcPr>
            <w:tcW w:w="3635" w:type="pct"/>
            <w:shd w:val="clear" w:color="auto" w:fill="FFFFFF"/>
          </w:tcPr>
          <w:p w14:paraId="06B67A35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eastAsia="FangSong" w:hAnsi="Times New Roman" w:cs="Times New Roman"/>
                <w:szCs w:val="21"/>
              </w:rPr>
              <w:t>GAAAATCCTGTTTGATGGTGGTTCAAAAGCTGGGTACCTCTATCTGGTGCCCTAAACGGGGGAATATTAACGGGCCCAGGGTGGTCGCACCTTGGTTGGT</w:t>
            </w:r>
            <w:r w:rsidRPr="003B1205">
              <w:rPr>
                <w:rFonts w:ascii="Times New Roman" w:eastAsia="FangSong" w:hAnsi="Times New Roman" w:cs="Times New Roman"/>
                <w:szCs w:val="21"/>
                <w:u w:val="single"/>
              </w:rPr>
              <w:t>AGGA</w:t>
            </w:r>
            <w:r w:rsidRPr="003B1205">
              <w:rPr>
                <w:rFonts w:ascii="Times New Roman" w:eastAsia="FangSong" w:hAnsi="Times New Roman" w:cs="Times New Roman"/>
                <w:szCs w:val="21"/>
              </w:rPr>
              <w:t>GTAGCATGGGATCCATGGCAGTTAAAAAGTATAGTGC</w:t>
            </w:r>
          </w:p>
        </w:tc>
      </w:tr>
      <w:tr w:rsidR="004C3F25" w:rsidRPr="004C3F25" w14:paraId="458A76EE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0C26C35A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05">
              <w:rPr>
                <w:rFonts w:ascii="Times New Roman" w:hAnsi="Times New Roman" w:cs="Times New Roman"/>
                <w:szCs w:val="21"/>
              </w:rPr>
              <w:t>pXMJ19-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H36</w:t>
            </w:r>
            <w:r w:rsidRPr="003B1205">
              <w:rPr>
                <w:rFonts w:ascii="Times New Roman" w:hAnsi="Times New Roman" w:cs="Times New Roman"/>
                <w:szCs w:val="21"/>
              </w:rPr>
              <w:t>-R1</w:t>
            </w:r>
          </w:p>
        </w:tc>
        <w:tc>
          <w:tcPr>
            <w:tcW w:w="3635" w:type="pct"/>
            <w:shd w:val="clear" w:color="auto" w:fill="FFFFFF"/>
          </w:tcPr>
          <w:p w14:paraId="60ED8FE5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1205">
              <w:rPr>
                <w:rFonts w:ascii="Times New Roman" w:eastAsia="FangSong" w:hAnsi="Times New Roman" w:cs="Times New Roman"/>
                <w:szCs w:val="21"/>
              </w:rPr>
              <w:t>GCACTATACTTTTTAACTGCCATGGATCCCATGCTAC</w:t>
            </w:r>
            <w:r w:rsidRPr="003B1205">
              <w:rPr>
                <w:rFonts w:ascii="Times New Roman" w:eastAsia="FangSong" w:hAnsi="Times New Roman" w:cs="Times New Roman"/>
                <w:szCs w:val="21"/>
                <w:u w:val="single"/>
              </w:rPr>
              <w:t>TCCT</w:t>
            </w:r>
            <w:r w:rsidRPr="003B1205">
              <w:rPr>
                <w:rFonts w:ascii="Times New Roman" w:eastAsia="FangSong" w:hAnsi="Times New Roman" w:cs="Times New Roman"/>
                <w:szCs w:val="21"/>
              </w:rPr>
              <w:t>A</w:t>
            </w:r>
            <w:r w:rsidRPr="003B1205">
              <w:rPr>
                <w:rFonts w:ascii="Times New Roman" w:eastAsia="FangSong" w:hAnsi="Times New Roman" w:cs="Times New Roman"/>
                <w:szCs w:val="21"/>
              </w:rPr>
              <w:lastRenderedPageBreak/>
              <w:t>CCAACCAAGGTGCGACCACCCTGGGCCCGTTAATATTCCCCCGTTTAGGGCACCAGATAGAGGTACCCAGCTTTTGAACCACCATCAAACAGGATTTTC</w:t>
            </w:r>
          </w:p>
        </w:tc>
      </w:tr>
      <w:tr w:rsidR="004C3F25" w:rsidRPr="004C3F25" w14:paraId="3B6F43A2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1D5D31F5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1205">
              <w:rPr>
                <w:rFonts w:ascii="Times New Roman" w:hAnsi="Times New Roman" w:cs="Times New Roman"/>
                <w:szCs w:val="21"/>
              </w:rPr>
              <w:lastRenderedPageBreak/>
              <w:t>pXMJ19-SeqPrimer-R</w:t>
            </w:r>
          </w:p>
        </w:tc>
        <w:tc>
          <w:tcPr>
            <w:tcW w:w="3635" w:type="pct"/>
            <w:shd w:val="clear" w:color="auto" w:fill="FFFFFF"/>
          </w:tcPr>
          <w:p w14:paraId="1B5232B0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1205">
              <w:rPr>
                <w:rFonts w:ascii="Times New Roman" w:eastAsia="FangSong" w:hAnsi="Times New Roman" w:cs="Times New Roman"/>
                <w:szCs w:val="21"/>
              </w:rPr>
              <w:t>AAGCGGTCCACGTGGTTTGC</w:t>
            </w:r>
          </w:p>
        </w:tc>
      </w:tr>
      <w:tr w:rsidR="004C3F25" w:rsidRPr="004C3F25" w14:paraId="0F703F81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36827272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1205">
              <w:rPr>
                <w:rFonts w:ascii="Times New Roman" w:hAnsi="Times New Roman" w:cs="Times New Roman"/>
                <w:szCs w:val="21"/>
              </w:rPr>
              <w:t>pXMJ19-SeqPrimer-F</w:t>
            </w:r>
          </w:p>
        </w:tc>
        <w:tc>
          <w:tcPr>
            <w:tcW w:w="3635" w:type="pct"/>
            <w:shd w:val="clear" w:color="auto" w:fill="FFFFFF"/>
          </w:tcPr>
          <w:p w14:paraId="456D5C07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1205">
              <w:rPr>
                <w:rFonts w:ascii="Times New Roman" w:eastAsia="FangSong" w:hAnsi="Times New Roman" w:cs="Times New Roman"/>
                <w:szCs w:val="21"/>
              </w:rPr>
              <w:t>CAGAATCTTCAACCGGCACATG</w:t>
            </w:r>
          </w:p>
        </w:tc>
      </w:tr>
      <w:tr w:rsidR="004C3F25" w:rsidRPr="004C3F25" w14:paraId="2362746B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6040EBDD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1205">
              <w:rPr>
                <w:rFonts w:ascii="Times New Roman" w:hAnsi="Times New Roman" w:cs="Times New Roman"/>
                <w:szCs w:val="21"/>
              </w:rPr>
              <w:t>pXMJ19-GenPrimer-R</w:t>
            </w:r>
          </w:p>
        </w:tc>
        <w:tc>
          <w:tcPr>
            <w:tcW w:w="3635" w:type="pct"/>
            <w:shd w:val="clear" w:color="auto" w:fill="FFFFFF"/>
          </w:tcPr>
          <w:p w14:paraId="35A5595F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1205">
              <w:rPr>
                <w:rFonts w:ascii="Times New Roman" w:eastAsia="FangSong" w:hAnsi="Times New Roman" w:cs="Times New Roman"/>
                <w:szCs w:val="21"/>
              </w:rPr>
              <w:t>GAAAATCCTGTTTGATGGTGGTTTTATTGCTGAGCGCAACGGCAC</w:t>
            </w:r>
          </w:p>
        </w:tc>
      </w:tr>
      <w:tr w:rsidR="004C3F25" w:rsidRPr="004C3F25" w14:paraId="6FD10F00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2D378CE5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1205">
              <w:rPr>
                <w:rFonts w:ascii="Times New Roman" w:hAnsi="Times New Roman" w:cs="Times New Roman"/>
                <w:szCs w:val="21"/>
              </w:rPr>
              <w:t>pXMJ19-GenPrimer-F</w:t>
            </w:r>
          </w:p>
        </w:tc>
        <w:tc>
          <w:tcPr>
            <w:tcW w:w="3635" w:type="pct"/>
            <w:shd w:val="clear" w:color="auto" w:fill="FFFFFF"/>
          </w:tcPr>
          <w:p w14:paraId="4724F4D3" w14:textId="77777777" w:rsidR="00B71542" w:rsidRPr="003B1205" w:rsidRDefault="006C0DB4" w:rsidP="00E16067">
            <w:pPr>
              <w:wordWrap w:val="0"/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3B1205">
              <w:rPr>
                <w:rFonts w:ascii="Times New Roman" w:eastAsia="FangSong" w:hAnsi="Times New Roman" w:cs="Times New Roman"/>
                <w:szCs w:val="21"/>
              </w:rPr>
              <w:t>TGAAGCCGAACACGTTACCAACC</w:t>
            </w:r>
          </w:p>
        </w:tc>
      </w:tr>
      <w:tr w:rsidR="004C3F25" w:rsidRPr="004C3F25" w14:paraId="75BC954D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423976B9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1205">
              <w:rPr>
                <w:rFonts w:ascii="Times New Roman" w:hAnsi="Times New Roman" w:cs="Times New Roman"/>
                <w:szCs w:val="21"/>
              </w:rPr>
              <w:t>pZ8-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tac</w:t>
            </w:r>
            <w:r w:rsidRPr="003B1205">
              <w:rPr>
                <w:rFonts w:ascii="Times New Roman" w:hAnsi="Times New Roman" w:cs="Times New Roman"/>
                <w:szCs w:val="21"/>
              </w:rPr>
              <w:t>-F1</w:t>
            </w:r>
          </w:p>
        </w:tc>
        <w:tc>
          <w:tcPr>
            <w:tcW w:w="3635" w:type="pct"/>
            <w:shd w:val="clear" w:color="auto" w:fill="FFFFFF"/>
          </w:tcPr>
          <w:p w14:paraId="318C7DA3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1205">
              <w:rPr>
                <w:rFonts w:ascii="Times New Roman" w:hAnsi="Times New Roman" w:cs="Times New Roman"/>
                <w:caps/>
                <w:szCs w:val="21"/>
              </w:rPr>
              <w:t>GGATTTTTTGATGctgtgcaggtcgtaaatcactgc</w:t>
            </w:r>
          </w:p>
        </w:tc>
      </w:tr>
      <w:tr w:rsidR="004C3F25" w:rsidRPr="004C3F25" w14:paraId="3688A35C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5EB8A8ED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1205">
              <w:rPr>
                <w:rFonts w:ascii="Times New Roman" w:hAnsi="Times New Roman" w:cs="Times New Roman"/>
                <w:szCs w:val="21"/>
              </w:rPr>
              <w:t>pZ8-P</w:t>
            </w:r>
            <w:r w:rsidRPr="003B120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tac</w:t>
            </w:r>
            <w:r w:rsidRPr="003B1205">
              <w:rPr>
                <w:rFonts w:ascii="Times New Roman" w:hAnsi="Times New Roman" w:cs="Times New Roman"/>
                <w:szCs w:val="21"/>
              </w:rPr>
              <w:t>-R1</w:t>
            </w:r>
          </w:p>
        </w:tc>
        <w:tc>
          <w:tcPr>
            <w:tcW w:w="3635" w:type="pct"/>
            <w:shd w:val="clear" w:color="auto" w:fill="FFFFFF"/>
          </w:tcPr>
          <w:p w14:paraId="6D3572F9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1205">
              <w:rPr>
                <w:rFonts w:ascii="Times New Roman" w:eastAsia="FangSong" w:hAnsi="Times New Roman" w:cs="Times New Roman"/>
                <w:szCs w:val="21"/>
              </w:rPr>
              <w:t>CTGCCATATGTATAT</w:t>
            </w:r>
            <w:r w:rsidRPr="003B1205">
              <w:rPr>
                <w:rFonts w:ascii="Times New Roman" w:eastAsia="FangSong" w:hAnsi="Times New Roman" w:cs="Times New Roman"/>
                <w:szCs w:val="21"/>
                <w:u w:val="single"/>
              </w:rPr>
              <w:t>CTCCTTC</w:t>
            </w:r>
            <w:r w:rsidRPr="003B1205">
              <w:rPr>
                <w:rFonts w:ascii="Times New Roman" w:eastAsia="FangSong" w:hAnsi="Times New Roman" w:cs="Times New Roman"/>
                <w:szCs w:val="21"/>
              </w:rPr>
              <w:t>GATTGTTTAAAAAATTCTTCTGGTGCAA</w:t>
            </w:r>
          </w:p>
        </w:tc>
      </w:tr>
      <w:tr w:rsidR="004C3F25" w:rsidRPr="004C3F25" w14:paraId="05696817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44BD7423" w14:textId="401168B8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pZ8-P</w:t>
            </w:r>
            <w:r w:rsidRPr="004C3F2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sod</w:t>
            </w:r>
            <w:r w:rsidRPr="004C3F25">
              <w:rPr>
                <w:rFonts w:ascii="Times New Roman" w:hAnsi="Times New Roman" w:cs="Times New Roman"/>
                <w:szCs w:val="21"/>
              </w:rPr>
              <w:t>-F1</w:t>
            </w:r>
          </w:p>
        </w:tc>
        <w:tc>
          <w:tcPr>
            <w:tcW w:w="3635" w:type="pct"/>
            <w:shd w:val="clear" w:color="auto" w:fill="FFFFFF"/>
          </w:tcPr>
          <w:p w14:paraId="331D483F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GGCAGCAGATCAATTCGTAGCTGCCAATTATTCCGGGCTTG</w:t>
            </w:r>
          </w:p>
        </w:tc>
      </w:tr>
      <w:tr w:rsidR="004C3F25" w:rsidRPr="004C3F25" w14:paraId="438B59EF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49F70485" w14:textId="68574B2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pZ8-P</w:t>
            </w:r>
            <w:r w:rsidRPr="004C3F2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sod</w:t>
            </w:r>
            <w:r w:rsidRPr="004C3F25">
              <w:rPr>
                <w:rFonts w:ascii="Times New Roman" w:hAnsi="Times New Roman" w:cs="Times New Roman"/>
                <w:szCs w:val="21"/>
              </w:rPr>
              <w:t>-R1</w:t>
            </w:r>
          </w:p>
        </w:tc>
        <w:tc>
          <w:tcPr>
            <w:tcW w:w="3635" w:type="pct"/>
            <w:shd w:val="clear" w:color="auto" w:fill="FFFFFF"/>
          </w:tcPr>
          <w:p w14:paraId="24755003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GAAATTTTCAGGCTGACTCATATGTATA</w:t>
            </w:r>
            <w:r w:rsidRPr="004C3F25">
              <w:rPr>
                <w:rFonts w:ascii="Times New Roman" w:hAnsi="Times New Roman" w:cs="Times New Roman"/>
                <w:szCs w:val="21"/>
                <w:u w:val="single"/>
              </w:rPr>
              <w:t>TCTCCTTC</w:t>
            </w:r>
            <w:r w:rsidRPr="004C3F25">
              <w:rPr>
                <w:rFonts w:ascii="Times New Roman" w:hAnsi="Times New Roman" w:cs="Times New Roman"/>
                <w:szCs w:val="21"/>
              </w:rPr>
              <w:t>GGTTTCCGCACCGAGCATATAC</w:t>
            </w:r>
          </w:p>
        </w:tc>
      </w:tr>
      <w:tr w:rsidR="004C3F25" w:rsidRPr="004C3F25" w14:paraId="047500CF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696FB769" w14:textId="5215075D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pZ8-P</w:t>
            </w:r>
            <w:r w:rsidRPr="004C3F2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fba</w:t>
            </w:r>
            <w:r w:rsidRPr="004C3F25">
              <w:rPr>
                <w:rFonts w:ascii="Times New Roman" w:hAnsi="Times New Roman" w:cs="Times New Roman"/>
                <w:szCs w:val="21"/>
              </w:rPr>
              <w:t>-F1</w:t>
            </w:r>
          </w:p>
        </w:tc>
        <w:tc>
          <w:tcPr>
            <w:tcW w:w="3635" w:type="pct"/>
            <w:shd w:val="clear" w:color="auto" w:fill="FFFFFF"/>
          </w:tcPr>
          <w:p w14:paraId="7DDC389E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1205">
              <w:rPr>
                <w:rFonts w:ascii="Times New Roman" w:eastAsia="FangSong" w:hAnsi="Times New Roman" w:cs="Times New Roman"/>
                <w:szCs w:val="21"/>
              </w:rPr>
              <w:t>GAAAATCCTGTTTGATGGTGGTTCAAAAGCTGGGTACCAAAGTAACTTTTCGGTTAAGGTAGCGCATTCGTGGTGTTGCCCGTGGCCCGGTTGGTTGGGC</w:t>
            </w:r>
            <w:r w:rsidRPr="003B1205">
              <w:rPr>
                <w:rFonts w:ascii="Times New Roman" w:eastAsia="FangSong" w:hAnsi="Times New Roman" w:cs="Times New Roman"/>
                <w:szCs w:val="21"/>
                <w:u w:val="single"/>
              </w:rPr>
              <w:t>AGGA</w:t>
            </w:r>
            <w:r w:rsidRPr="003B1205">
              <w:rPr>
                <w:rFonts w:ascii="Times New Roman" w:eastAsia="FangSong" w:hAnsi="Times New Roman" w:cs="Times New Roman"/>
                <w:szCs w:val="21"/>
              </w:rPr>
              <w:t>GTATATTGGGATCCATGGCAGTTAAAAAGTATAGTGC</w:t>
            </w:r>
          </w:p>
        </w:tc>
      </w:tr>
      <w:tr w:rsidR="004C3F25" w:rsidRPr="004C3F25" w14:paraId="5A88BADC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2CFB1F4B" w14:textId="4558AE51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pZ8-P</w:t>
            </w:r>
            <w:r w:rsidRPr="004C3F2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fba</w:t>
            </w:r>
            <w:r w:rsidRPr="004C3F25">
              <w:rPr>
                <w:rFonts w:ascii="Times New Roman" w:hAnsi="Times New Roman" w:cs="Times New Roman"/>
                <w:szCs w:val="21"/>
              </w:rPr>
              <w:t>-R1</w:t>
            </w:r>
          </w:p>
        </w:tc>
        <w:tc>
          <w:tcPr>
            <w:tcW w:w="3635" w:type="pct"/>
            <w:shd w:val="clear" w:color="auto" w:fill="FFFFFF"/>
          </w:tcPr>
          <w:p w14:paraId="38EC410F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GAAATTTTCAGGCTGACTCATATGTATA</w:t>
            </w:r>
            <w:r w:rsidRPr="004C3F25">
              <w:rPr>
                <w:rFonts w:ascii="Times New Roman" w:hAnsi="Times New Roman" w:cs="Times New Roman"/>
                <w:szCs w:val="21"/>
                <w:u w:val="single"/>
              </w:rPr>
              <w:t>TCTCCTTC</w:t>
            </w:r>
            <w:r w:rsidRPr="004C3F25">
              <w:rPr>
                <w:rFonts w:ascii="Times New Roman" w:hAnsi="Times New Roman" w:cs="Times New Roman"/>
                <w:szCs w:val="21"/>
              </w:rPr>
              <w:t>TGACTGTCACTGAACTATGTATGTAATTTC</w:t>
            </w:r>
          </w:p>
        </w:tc>
      </w:tr>
      <w:tr w:rsidR="004C3F25" w:rsidRPr="004C3F25" w14:paraId="020451F2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4E4E1DC3" w14:textId="56951C2B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pZ8-P</w:t>
            </w:r>
            <w:r w:rsidRPr="004C3F2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groES</w:t>
            </w:r>
            <w:r w:rsidRPr="004C3F25">
              <w:rPr>
                <w:rFonts w:ascii="Times New Roman" w:hAnsi="Times New Roman" w:cs="Times New Roman"/>
                <w:szCs w:val="21"/>
              </w:rPr>
              <w:t>-F1</w:t>
            </w:r>
          </w:p>
        </w:tc>
        <w:tc>
          <w:tcPr>
            <w:tcW w:w="3635" w:type="pct"/>
            <w:shd w:val="clear" w:color="auto" w:fill="FFFFFF"/>
          </w:tcPr>
          <w:p w14:paraId="25D89CCE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GGCAGCAGATCAATTCGACGTTGGATGAAATTGAGCGAATTAAGG</w:t>
            </w:r>
          </w:p>
        </w:tc>
      </w:tr>
      <w:tr w:rsidR="004C3F25" w:rsidRPr="004C3F25" w14:paraId="63B9925C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266557E7" w14:textId="696D69C0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pZ8-P</w:t>
            </w:r>
            <w:r w:rsidRPr="004C3F25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groES</w:t>
            </w:r>
            <w:r w:rsidRPr="004C3F25">
              <w:rPr>
                <w:rFonts w:ascii="Times New Roman" w:hAnsi="Times New Roman" w:cs="Times New Roman"/>
                <w:szCs w:val="21"/>
              </w:rPr>
              <w:t>-R1</w:t>
            </w:r>
          </w:p>
        </w:tc>
        <w:tc>
          <w:tcPr>
            <w:tcW w:w="3635" w:type="pct"/>
            <w:shd w:val="clear" w:color="auto" w:fill="FFFFFF"/>
          </w:tcPr>
          <w:p w14:paraId="18E9FDC8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1205">
              <w:rPr>
                <w:rFonts w:ascii="Times New Roman" w:eastAsia="FangSong" w:hAnsi="Times New Roman" w:cs="Times New Roman"/>
                <w:szCs w:val="21"/>
              </w:rPr>
              <w:t>GCACTATACTTTTTAACTGCCATGGATCCCATGCTAC</w:t>
            </w:r>
            <w:r w:rsidRPr="003B1205">
              <w:rPr>
                <w:rFonts w:ascii="Times New Roman" w:eastAsia="FangSong" w:hAnsi="Times New Roman" w:cs="Times New Roman"/>
                <w:szCs w:val="21"/>
                <w:u w:val="single"/>
              </w:rPr>
              <w:t>TCCT</w:t>
            </w:r>
            <w:r w:rsidRPr="003B1205">
              <w:rPr>
                <w:rFonts w:ascii="Times New Roman" w:eastAsia="FangSong" w:hAnsi="Times New Roman" w:cs="Times New Roman"/>
                <w:szCs w:val="21"/>
              </w:rPr>
              <w:t>ACCAACCAAGGTGCGACCACCCTGGGCCCGTTAATATTCCCCCGTTTAGGGCACCAGATAGAGGTACCCAGCTTTTGAACCACCATCAAACAGGATTTTC</w:t>
            </w:r>
          </w:p>
        </w:tc>
      </w:tr>
      <w:tr w:rsidR="004C3F25" w:rsidRPr="004C3F25" w14:paraId="7C4279D6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32EFBF4A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pZ8-SeqPrimer-</w:t>
            </w:r>
            <w:r w:rsidRPr="003B1205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635" w:type="pct"/>
            <w:shd w:val="clear" w:color="auto" w:fill="FFFFFF"/>
          </w:tcPr>
          <w:p w14:paraId="328A3C92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CTGCGTTCTGATTTAATCTGTATCAG</w:t>
            </w:r>
          </w:p>
        </w:tc>
      </w:tr>
      <w:tr w:rsidR="004C3F25" w:rsidRPr="004C3F25" w14:paraId="366E22B7" w14:textId="77777777" w:rsidTr="00E16067">
        <w:trPr>
          <w:trHeight w:val="20"/>
        </w:trPr>
        <w:tc>
          <w:tcPr>
            <w:tcW w:w="1365" w:type="pct"/>
            <w:shd w:val="clear" w:color="auto" w:fill="FFFFFF"/>
          </w:tcPr>
          <w:p w14:paraId="1D490DEA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pZ8-SeqPrimer-</w:t>
            </w:r>
            <w:r w:rsidRPr="003B120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635" w:type="pct"/>
            <w:shd w:val="clear" w:color="auto" w:fill="FFFFFF"/>
          </w:tcPr>
          <w:p w14:paraId="16A79790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GGAGCTGCATGTGTCAGAGG</w:t>
            </w:r>
          </w:p>
        </w:tc>
      </w:tr>
      <w:tr w:rsidR="004C3F25" w:rsidRPr="004C3F25" w14:paraId="12B36959" w14:textId="77777777" w:rsidTr="00E16067">
        <w:trPr>
          <w:trHeight w:val="20"/>
        </w:trPr>
        <w:tc>
          <w:tcPr>
            <w:tcW w:w="1365" w:type="pct"/>
            <w:tcBorders>
              <w:bottom w:val="single" w:sz="4" w:space="0" w:color="auto"/>
            </w:tcBorders>
            <w:shd w:val="clear" w:color="auto" w:fill="FFFFFF"/>
          </w:tcPr>
          <w:p w14:paraId="3A36912F" w14:textId="77777777" w:rsidR="00B71542" w:rsidRPr="003B1205" w:rsidRDefault="006C0DB4" w:rsidP="00E16067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F25">
              <w:rPr>
                <w:rFonts w:ascii="Times New Roman" w:hAnsi="Times New Roman" w:cs="Times New Roman"/>
                <w:szCs w:val="21"/>
              </w:rPr>
              <w:t>pZ8-GenPrimer-R</w:t>
            </w:r>
          </w:p>
        </w:tc>
        <w:tc>
          <w:tcPr>
            <w:tcW w:w="3635" w:type="pct"/>
            <w:tcBorders>
              <w:bottom w:val="single" w:sz="4" w:space="0" w:color="auto"/>
            </w:tcBorders>
            <w:shd w:val="clear" w:color="auto" w:fill="FFFFFF"/>
          </w:tcPr>
          <w:p w14:paraId="5A6C9595" w14:textId="77777777" w:rsidR="00B71542" w:rsidRPr="003B1205" w:rsidRDefault="006C0DB4" w:rsidP="00E16067">
            <w:pPr>
              <w:wordWrap w:val="0"/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3B1205">
              <w:rPr>
                <w:rFonts w:ascii="Times New Roman" w:eastAsia="FangSong" w:hAnsi="Times New Roman" w:cs="Times New Roman"/>
                <w:szCs w:val="21"/>
              </w:rPr>
              <w:t>GCTGTTGACAATTAATCATCGGCTC</w:t>
            </w:r>
          </w:p>
        </w:tc>
      </w:tr>
    </w:tbl>
    <w:p w14:paraId="5D27115E" w14:textId="3A3138A1" w:rsidR="00CB247E" w:rsidRDefault="00CB247E" w:rsidP="00E16067">
      <w:pPr>
        <w:widowControl/>
        <w:wordWrap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DB2FAA" w14:textId="2922D43C" w:rsidR="00E16067" w:rsidRPr="007D6E67" w:rsidRDefault="00E16067" w:rsidP="00500A4A">
      <w:pPr>
        <w:spacing w:line="360" w:lineRule="auto"/>
        <w:rPr>
          <w:rFonts w:ascii="Times New Roman" w:eastAsia="SimSun" w:hAnsi="Times New Roman" w:cs="Times New Roman"/>
          <w:bCs/>
          <w:color w:val="000000"/>
          <w:sz w:val="24"/>
          <w:szCs w:val="24"/>
        </w:rPr>
      </w:pPr>
      <w:r w:rsidRPr="00E16067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lastRenderedPageBreak/>
        <w:t>Supplementary Table S</w:t>
      </w:r>
      <w:r w:rsidR="0074235A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</w:rPr>
        <w:t>2</w:t>
      </w:r>
      <w:r w:rsidRPr="00E16067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6A2D66" w:rsidRPr="007D6E67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Genomic mutations in evolved strains GluE010-36 and GluE012-38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64"/>
        <w:gridCol w:w="1563"/>
        <w:gridCol w:w="3542"/>
        <w:gridCol w:w="1276"/>
        <w:gridCol w:w="1361"/>
      </w:tblGrid>
      <w:tr w:rsidR="00FF1337" w:rsidRPr="00FF1337" w14:paraId="2BEB56D7" w14:textId="77777777" w:rsidTr="0026187C">
        <w:trPr>
          <w:trHeight w:val="315"/>
        </w:trPr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870ED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22B93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E607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Function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7D30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Substitution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57A1EA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Strains</w:t>
            </w:r>
          </w:p>
        </w:tc>
      </w:tr>
      <w:tr w:rsidR="00FF1337" w:rsidRPr="00FF1337" w14:paraId="7D257985" w14:textId="77777777" w:rsidTr="0026187C">
        <w:trPr>
          <w:trHeight w:val="315"/>
        </w:trPr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F3EDB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B6613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0820</w:t>
            </w:r>
          </w:p>
        </w:tc>
        <w:tc>
          <w:tcPr>
            <w:tcW w:w="21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7ACF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32CD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D187N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BF512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44E7954E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3D62F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C8E16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123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3A0A2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NAD(P)H-quinone oxidoreduct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63AF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49R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221C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35EFF349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7B76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339F0" w14:textId="65DC82BB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127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29861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molybdenum cofactor biosynthesis protei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CCC8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33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F4AA9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61955921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512B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B85C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146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78C2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8160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D977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2A37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02473D79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92579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F6EAB" w14:textId="5790235D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148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57C8D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surface-anchored protei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7EC4F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P220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190A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08EF48D4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E068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D2C07" w14:textId="4FA9820C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170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F083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Crp</w:t>
            </w:r>
            <w:proofErr w:type="spellEnd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/</w:t>
            </w:r>
            <w:proofErr w:type="spellStart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Fnr</w:t>
            </w:r>
            <w:proofErr w:type="spellEnd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family transcriptional regulato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B0C1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E2K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C57C0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6530E21E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9ABF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69FA8" w14:textId="77777777" w:rsidR="00FF1337" w:rsidRPr="00CA7D0B" w:rsidRDefault="00FF1337" w:rsidP="00FF1337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CA7D0B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dhA</w:t>
            </w:r>
            <w:proofErr w:type="spellEnd"/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7DF13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succinate dehydrogenase flavoprotein subuni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5BD3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R133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97EC3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2-38</w:t>
            </w:r>
          </w:p>
        </w:tc>
      </w:tr>
      <w:tr w:rsidR="00FF1337" w:rsidRPr="00FF1337" w14:paraId="0C4224B4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F8C9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141B7" w14:textId="77777777" w:rsidR="00FF1337" w:rsidRPr="00CA7D0B" w:rsidRDefault="00FF1337" w:rsidP="00FF1337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CA7D0B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dhA</w:t>
            </w:r>
            <w:proofErr w:type="spellEnd"/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2E08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succinate dehydrogenase flavoprotein subuni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D373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P301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D444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2-38</w:t>
            </w:r>
          </w:p>
        </w:tc>
      </w:tr>
      <w:tr w:rsidR="00FF1337" w:rsidRPr="00FF1337" w14:paraId="1DB8C15F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6C1FD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CFFE2" w14:textId="34EEE95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252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151B9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4-hydroxyphenylpyruvate dioxygen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91122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409R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3008B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59C695E0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F0A10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1FCA1" w14:textId="4C7A866C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255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566C9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iron ABC transporter perme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4ECA2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177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6E4D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6C07878B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096E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AF929" w14:textId="1383B295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275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5656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2-succinyl-5-enolpyruvyl-6-hydroxy-3-cyclohexene-1-carboxylic-acid synth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0BDA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D335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9365F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66B238DF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7BFB3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23EED" w14:textId="3E66AD56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389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4B82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2-methylcitrate dehydrat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A8B63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144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2242A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265DAB3A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CA62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E98D4" w14:textId="0414805B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394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9F07B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B7501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63V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4646F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2940DA3E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E8CAF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813C0" w14:textId="218CDACF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400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AA876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thioesterase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D662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E195K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48AE3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51DB6CCA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143B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F4B2A" w14:textId="33B2F012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404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424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BC transporter perme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37F1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T320I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F0CD1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2C3852C8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96A6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4F120" w14:textId="72B0B735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409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3396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helic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F24E0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R256*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67F2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519AE8FE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CA02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95F79" w14:textId="00714FD6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409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0743B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restriction endonuclease subunit M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7DC0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24V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06476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369C9F20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9483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44E0F" w14:textId="161087A8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416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35463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thymidylate kin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949F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158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8114D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181E0FE0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154AF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A910C" w14:textId="1330F361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429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B3A2D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TP-dependent DNA helic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3886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324V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45F70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25F875CB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3C31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2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0247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458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3E4A3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rRNA methyltransfer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7214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P54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44F06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34698357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BB3B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9DAC0" w14:textId="57F589D2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483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9FA3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DNA-binding response regulato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05981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R4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6A80A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49D022E0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0762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26076" w14:textId="01B51A9E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487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B469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molybdopterin </w:t>
            </w:r>
            <w:proofErr w:type="spellStart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molybdenumtransferase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0D44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T279I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C2FBD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694A80BE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6D493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5E62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490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ACBA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lpha-amyl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3473D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V45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0E83F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1A805758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9DA4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7CD27" w14:textId="1BCAC89D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498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63892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transcriptional regulato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505FF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P108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3A9A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2-38</w:t>
            </w:r>
          </w:p>
        </w:tc>
      </w:tr>
      <w:tr w:rsidR="00FF1337" w:rsidRPr="00FF1337" w14:paraId="1CA816B4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37F1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08BEC" w14:textId="4D7EDEC4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499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4B76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cadmium transport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C95A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2V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5FA1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2-38</w:t>
            </w:r>
          </w:p>
        </w:tc>
      </w:tr>
      <w:tr w:rsidR="00FF1337" w:rsidRPr="00FF1337" w14:paraId="07F1DBE4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BC2C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BCF10" w14:textId="1734EABC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499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38E60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cadmium transport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9D27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D94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CE88A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2-38</w:t>
            </w:r>
          </w:p>
        </w:tc>
      </w:tr>
      <w:tr w:rsidR="00FF1337" w:rsidRPr="00FF1337" w14:paraId="55AB001F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D6090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E70FF" w14:textId="641DE67E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510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1A3B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urea ABC transporter substrate-binding protei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20BA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21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5E8A6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2-38</w:t>
            </w:r>
          </w:p>
        </w:tc>
      </w:tr>
      <w:tr w:rsidR="00FF1337" w:rsidRPr="00FF1337" w14:paraId="194D09C4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07A9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C61E1" w14:textId="6A205274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519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3B8D9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two-component sensor histidine kin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73AF0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64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D0EC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5F9B7435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C687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062EA" w14:textId="75080E72" w:rsidR="00FF1337" w:rsidRPr="00CA7D0B" w:rsidRDefault="00FF1337" w:rsidP="00FF1337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CA7D0B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roY</w:t>
            </w:r>
            <w:proofErr w:type="spellEnd"/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F8200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roline-specific permease </w:t>
            </w:r>
            <w:proofErr w:type="spellStart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ProY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B0F6A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194V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B5869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156A70BA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5FAB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FC95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632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C1BC6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homoserine dehydrogen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23680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D404G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18F7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2-38</w:t>
            </w:r>
          </w:p>
        </w:tc>
      </w:tr>
      <w:tr w:rsidR="00FF1337" w:rsidRPr="00FF1337" w14:paraId="004779EE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3398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2E574" w14:textId="511F113E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639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9852F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7213B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71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2C75F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6025B06C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D6106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FFA8C" w14:textId="2FE54BAB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640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BAD2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molybdopterin </w:t>
            </w:r>
            <w:proofErr w:type="spellStart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molybdenumtransferase</w:t>
            </w:r>
            <w:proofErr w:type="spellEnd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MoeA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E27A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H180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408E3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0B7D98C4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E15C6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60E0A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641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58FEB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yclic </w:t>
            </w:r>
            <w:proofErr w:type="spellStart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pyranopterin</w:t>
            </w:r>
            <w:proofErr w:type="spellEnd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phosphate synth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EEEA3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73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5828A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15B8514C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A5D42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8A6CF" w14:textId="0A94B84A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641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43A8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long-chain fatty acid--CoA lig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61306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32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4C00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36C00835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3884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00A6D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695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CAA06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restriction endonuclease subunit 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38B62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T839I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71B52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30C0FE8E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7B6EB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10ACC" w14:textId="77777777" w:rsidR="00FF1337" w:rsidRPr="00CA7D0B" w:rsidRDefault="00FF1337" w:rsidP="00FF1337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CA7D0B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rihB</w:t>
            </w:r>
            <w:proofErr w:type="spellEnd"/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7FB2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ribonucleoside hydrol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A830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163V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23D93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03DCA069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2525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ED69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844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BFF40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transketol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C3F9F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T237I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19CE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0271C153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29DDB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EBFD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892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34AF1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integrase catalytic subuni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EC84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P91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7407D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2-38</w:t>
            </w:r>
          </w:p>
        </w:tc>
      </w:tr>
      <w:tr w:rsidR="00FF1337" w:rsidRPr="00FF1337" w14:paraId="416960A9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22C52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B353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910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526EB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toxin represso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2D81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149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8D893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5518F0D6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E048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1177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934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E41A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tellurium resistance protein TerC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A1D42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127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1222D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0810FFF0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C2F70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4B28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971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1D2E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RNA-binding transcriptional accessory protei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43366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198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476D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2-38</w:t>
            </w:r>
          </w:p>
        </w:tc>
      </w:tr>
      <w:tr w:rsidR="00FF1337" w:rsidRPr="00FF1337" w14:paraId="294CC78F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75323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D1AFD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0972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13B5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family transcriptional regulato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F6EB9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288R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7866D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2EFCF94D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08920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951BD" w14:textId="066EA835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020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1939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isoleucine--tRNA lig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78AE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I794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8212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2279C6D6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4C149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4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7DDD7" w14:textId="5E37AB01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046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6768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denosylcobinamide</w:t>
            </w:r>
            <w:proofErr w:type="spellEnd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GDP </w:t>
            </w:r>
            <w:proofErr w:type="spellStart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ribazoletransferase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D9812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L100F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FB68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0FA42176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DD443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4E3FB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058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B059F" w14:textId="706043AA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bifunctional glutamine-synthetase </w:t>
            </w:r>
            <w:proofErr w:type="spellStart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denylyltransferase</w:t>
            </w:r>
            <w:proofErr w:type="spellEnd"/>
            <w:r w:rsidR="00CA7D0B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/</w:t>
            </w:r>
            <w:proofErr w:type="spellStart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deadenyltransferase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3A51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364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2293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3BFE6449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476B9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B5C4B" w14:textId="18A83695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062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06EDB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ifunctional RNase H/acid phosphat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9979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D179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908AB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79DA27F2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A080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2E7A1" w14:textId="0842B73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108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D0BB0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ribokinase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6570D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L128F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647B9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4A4607E6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B616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49B3D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109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43F71" w14:textId="78A8D9A0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Na</w:t>
            </w:r>
            <w:r w:rsidR="00CA7D0B" w:rsidRPr="00CA7D0B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+</w:t>
            </w: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-dependent transport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2821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I26V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523AA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7724ABE7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E5E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5EFF0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141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2B15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cetyl-CoA acetyltransfer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B1B31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T377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F21E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16F70F7C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3A8F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5E2DF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148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D685D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LuxR</w:t>
            </w:r>
            <w:proofErr w:type="spellEnd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family transcriptional regulato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9B272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E25K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F803A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4DCF326C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9B66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85E2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159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0968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lkylhydroperoxidase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B476F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W231R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01C01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67B6E624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E2DD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0FAA1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160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BB973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BC transporter ATP-binding protei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624C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S310F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DC261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5F201209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7EA49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3F259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190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515A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conate kin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D636B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L104P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BC422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2-38</w:t>
            </w:r>
          </w:p>
        </w:tc>
      </w:tr>
      <w:tr w:rsidR="00FF1337" w:rsidRPr="00FF1337" w14:paraId="23A5A97C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0BA42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671C2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253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6FC0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cetyl-CoA hydrol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EE571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S372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4FE89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1688543C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3BA1D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7A99F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272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336B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dethiobiotin</w:t>
            </w:r>
            <w:proofErr w:type="spellEnd"/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synth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6F15B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42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618F6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26DBBCD2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4447D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415DA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285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706A3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trehalose-phosphat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68F22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V69I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DBEC1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546493DF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77B6F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7458B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288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38E6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FAD-binding dehydrogen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B0C5D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T157I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62AC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6A0A1F18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9C1F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295B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319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672C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spermidine synth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E52A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396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67F9A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7E26DF2F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7C82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5E08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338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44209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cetyltransfer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631AF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V174M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CB4F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1DC8E1E3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D19AB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E77E3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339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9ECDF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cardiolipin synthase A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103B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V174I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7B7F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77E859FD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E7790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DAEB1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346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3C54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pyridine nucleotide-disulfide oxidoreduct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3C36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200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C305F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40B89A56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148E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79C6B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353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87310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2FD8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S24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4561E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2-38</w:t>
            </w:r>
          </w:p>
        </w:tc>
      </w:tr>
      <w:tr w:rsidR="00FF1337" w:rsidRPr="00FF1337" w14:paraId="7868581D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59C21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34B0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361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1DF0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2-polyprenylphenol hydroxyl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5CBB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65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4D97C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1DFBC31F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94A3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11F9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378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57DC8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BC transporter perme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735A7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W49*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212E6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6CE35310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92D43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A5B99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3865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8EAE1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3-methyladenine DNA glycosyl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77B9A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155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D8FD3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75F7E8D9" w14:textId="77777777" w:rsidTr="00FF1337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67C9A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6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72072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3990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4A2F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SAM-dependent methyltransferas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C806D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P192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78CF9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1F6B4056" w14:textId="77777777" w:rsidTr="0026187C">
        <w:trPr>
          <w:trHeight w:val="315"/>
        </w:trPr>
        <w:tc>
          <w:tcPr>
            <w:tcW w:w="34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ACB61B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D30B96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4000</w:t>
            </w:r>
          </w:p>
        </w:tc>
        <w:tc>
          <w:tcPr>
            <w:tcW w:w="213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707B45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tellurite resistance protein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35D0A0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S170F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913356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  <w:tr w:rsidR="00FF1337" w:rsidRPr="00FF1337" w14:paraId="78C586C6" w14:textId="77777777" w:rsidTr="0026187C">
        <w:trPr>
          <w:trHeight w:val="315"/>
        </w:trPr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FF1C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3AD3D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BBD29_14835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DD4DF3" w14:textId="3EE1CD0E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inositol </w:t>
            </w:r>
            <w:r w:rsidR="00CA7D0B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-phosphate synthase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4264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A319V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CC104" w14:textId="77777777" w:rsidR="00FF1337" w:rsidRPr="00FF1337" w:rsidRDefault="00FF1337" w:rsidP="00FF13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F1337">
              <w:rPr>
                <w:rFonts w:ascii="Times New Roman" w:eastAsia="SimSun" w:hAnsi="Times New Roman" w:cs="Times New Roman"/>
                <w:kern w:val="0"/>
                <w:szCs w:val="21"/>
              </w:rPr>
              <w:t>GluE010-36, GluE012-38</w:t>
            </w:r>
          </w:p>
        </w:tc>
      </w:tr>
    </w:tbl>
    <w:p w14:paraId="40B16F97" w14:textId="77777777" w:rsidR="00FF1337" w:rsidRDefault="00FF1337" w:rsidP="00500A4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6DB4CFA" w14:textId="77777777" w:rsidR="006C0DB4" w:rsidRDefault="006C0DB4" w:rsidP="00500A4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79CD7CA" w14:textId="27736F4A" w:rsidR="006C0DB4" w:rsidRPr="006C0DB4" w:rsidRDefault="006C0DB4" w:rsidP="006C0DB4">
      <w:pPr>
        <w:spacing w:line="360" w:lineRule="auto"/>
        <w:rPr>
          <w:rFonts w:ascii="Times New Roman" w:eastAsia="SimSu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Pr="006C0DB4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Table S3 </w:t>
      </w:r>
      <w:r w:rsidRPr="006C0DB4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The content</w:t>
      </w:r>
      <w:r w:rsidR="007B2E36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s</w:t>
      </w:r>
      <w:r w:rsidRPr="006C0DB4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of glucose, reducing sugar and total sugar in </w:t>
      </w:r>
      <w:r w:rsidR="00391CAE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three batches of </w:t>
      </w:r>
      <w:r w:rsidRPr="006C0DB4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corn syr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2126"/>
        <w:gridCol w:w="2835"/>
        <w:gridCol w:w="2210"/>
      </w:tblGrid>
      <w:tr w:rsidR="006C0DB4" w:rsidRPr="00153F5F" w14:paraId="183DD3BA" w14:textId="77777777" w:rsidTr="006C0DB4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70F0553" w14:textId="77777777" w:rsidR="006C0DB4" w:rsidRPr="00153F5F" w:rsidRDefault="006C0DB4" w:rsidP="006C0DB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53F5F">
              <w:rPr>
                <w:rFonts w:ascii="Times New Roman" w:eastAsia="SimSun" w:hAnsi="Times New Roman" w:cs="Times New Roman" w:hint="eastAsia"/>
                <w:szCs w:val="21"/>
              </w:rPr>
              <w:t>B</w:t>
            </w:r>
            <w:r w:rsidRPr="00153F5F">
              <w:rPr>
                <w:rFonts w:ascii="Times New Roman" w:eastAsia="SimSun" w:hAnsi="Times New Roman" w:cs="Times New Roman"/>
                <w:szCs w:val="21"/>
              </w:rPr>
              <w:t>atch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64C09B0" w14:textId="77777777" w:rsidR="006C0DB4" w:rsidRPr="00153F5F" w:rsidRDefault="006C0DB4" w:rsidP="006C0DB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53F5F">
              <w:rPr>
                <w:rFonts w:ascii="Times New Roman" w:eastAsia="SimSun" w:hAnsi="Times New Roman" w:cs="Times New Roman"/>
                <w:szCs w:val="21"/>
              </w:rPr>
              <w:t>Glucose (g/L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E1C51D2" w14:textId="55A96DB0" w:rsidR="006C0DB4" w:rsidRPr="00153F5F" w:rsidRDefault="00C5750F" w:rsidP="006C0DB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ducing sugar</w:t>
            </w:r>
            <w:r w:rsidR="006C0DB4" w:rsidRPr="00153F5F">
              <w:rPr>
                <w:rFonts w:ascii="Times New Roman" w:eastAsia="SimSun" w:hAnsi="Times New Roman" w:cs="Times New Roman"/>
                <w:szCs w:val="21"/>
              </w:rPr>
              <w:t xml:space="preserve"> (g/L)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0F7BB790" w14:textId="743D9B06" w:rsidR="006C0DB4" w:rsidRPr="00153F5F" w:rsidRDefault="006C0DB4" w:rsidP="006C0DB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53F5F"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  <w:r w:rsidR="00C5750F">
              <w:rPr>
                <w:rFonts w:ascii="Times New Roman" w:eastAsia="SimSun" w:hAnsi="Times New Roman" w:cs="Times New Roman"/>
                <w:szCs w:val="21"/>
              </w:rPr>
              <w:t>otal sugar</w:t>
            </w:r>
            <w:r w:rsidRPr="00153F5F">
              <w:rPr>
                <w:rFonts w:ascii="Times New Roman" w:eastAsia="SimSun" w:hAnsi="Times New Roman" w:cs="Times New Roman"/>
                <w:szCs w:val="21"/>
              </w:rPr>
              <w:t xml:space="preserve"> (g/L)</w:t>
            </w:r>
          </w:p>
        </w:tc>
      </w:tr>
      <w:tr w:rsidR="006C0DB4" w:rsidRPr="00153F5F" w14:paraId="4328B2F1" w14:textId="77777777" w:rsidTr="006C0DB4">
        <w:tc>
          <w:tcPr>
            <w:tcW w:w="1135" w:type="dxa"/>
            <w:tcBorders>
              <w:top w:val="single" w:sz="4" w:space="0" w:color="auto"/>
            </w:tcBorders>
          </w:tcPr>
          <w:p w14:paraId="16F033D4" w14:textId="77777777" w:rsidR="006C0DB4" w:rsidRPr="00153F5F" w:rsidRDefault="006C0DB4" w:rsidP="006C0DB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53F5F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8011AC5" w14:textId="77777777" w:rsidR="006C0DB4" w:rsidRPr="00153F5F" w:rsidRDefault="006C0DB4" w:rsidP="006C0DB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53F5F">
              <w:rPr>
                <w:rFonts w:ascii="Times New Roman" w:eastAsia="SimSun" w:hAnsi="Times New Roman" w:cs="Times New Roman"/>
                <w:szCs w:val="21"/>
              </w:rPr>
              <w:t>2.2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D6CA75E" w14:textId="77777777" w:rsidR="006C0DB4" w:rsidRPr="00153F5F" w:rsidRDefault="006C0DB4" w:rsidP="006C0DB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53F5F">
              <w:rPr>
                <w:rFonts w:ascii="Times New Roman" w:eastAsia="SimSun" w:hAnsi="Times New Roman" w:cs="Times New Roman"/>
                <w:szCs w:val="21"/>
              </w:rPr>
              <w:t>26.6</w:t>
            </w: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4C5DBD01" w14:textId="77777777" w:rsidR="006C0DB4" w:rsidRPr="00153F5F" w:rsidRDefault="006C0DB4" w:rsidP="006C0DB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53F5F">
              <w:rPr>
                <w:rFonts w:ascii="Times New Roman" w:eastAsia="SimSun" w:hAnsi="Times New Roman" w:cs="Times New Roman"/>
                <w:szCs w:val="21"/>
              </w:rPr>
              <w:t>34.6</w:t>
            </w:r>
          </w:p>
        </w:tc>
      </w:tr>
      <w:tr w:rsidR="006C0DB4" w:rsidRPr="00153F5F" w14:paraId="5F88C40E" w14:textId="77777777" w:rsidTr="006C0DB4">
        <w:tc>
          <w:tcPr>
            <w:tcW w:w="1135" w:type="dxa"/>
          </w:tcPr>
          <w:p w14:paraId="0B65B0C1" w14:textId="77777777" w:rsidR="006C0DB4" w:rsidRPr="00153F5F" w:rsidRDefault="006C0DB4" w:rsidP="006C0DB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53F5F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2126" w:type="dxa"/>
          </w:tcPr>
          <w:p w14:paraId="573A907D" w14:textId="77777777" w:rsidR="006C0DB4" w:rsidRPr="00153F5F" w:rsidRDefault="006C0DB4" w:rsidP="006C0DB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53F5F">
              <w:rPr>
                <w:rFonts w:ascii="Times New Roman" w:eastAsia="SimSun" w:hAnsi="Times New Roman" w:cs="Times New Roman"/>
                <w:szCs w:val="21"/>
              </w:rPr>
              <w:t>2.5</w:t>
            </w:r>
          </w:p>
        </w:tc>
        <w:tc>
          <w:tcPr>
            <w:tcW w:w="2835" w:type="dxa"/>
          </w:tcPr>
          <w:p w14:paraId="7CC5E3F9" w14:textId="77777777" w:rsidR="006C0DB4" w:rsidRPr="00153F5F" w:rsidRDefault="006C0DB4" w:rsidP="006C0DB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53F5F">
              <w:rPr>
                <w:rFonts w:ascii="Times New Roman" w:eastAsia="SimSun" w:hAnsi="Times New Roman" w:cs="Times New Roman"/>
                <w:szCs w:val="21"/>
              </w:rPr>
              <w:t>30.7</w:t>
            </w:r>
          </w:p>
        </w:tc>
        <w:tc>
          <w:tcPr>
            <w:tcW w:w="2210" w:type="dxa"/>
          </w:tcPr>
          <w:p w14:paraId="4EC7BC1F" w14:textId="77777777" w:rsidR="006C0DB4" w:rsidRPr="00153F5F" w:rsidRDefault="006C0DB4" w:rsidP="006C0DB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53F5F">
              <w:rPr>
                <w:rFonts w:ascii="Times New Roman" w:eastAsia="SimSun" w:hAnsi="Times New Roman" w:cs="Times New Roman"/>
                <w:szCs w:val="21"/>
              </w:rPr>
              <w:t>40.5</w:t>
            </w:r>
          </w:p>
        </w:tc>
      </w:tr>
      <w:tr w:rsidR="006C0DB4" w:rsidRPr="00153F5F" w14:paraId="544682F2" w14:textId="77777777" w:rsidTr="006C0DB4">
        <w:tc>
          <w:tcPr>
            <w:tcW w:w="1135" w:type="dxa"/>
            <w:tcBorders>
              <w:bottom w:val="single" w:sz="4" w:space="0" w:color="auto"/>
            </w:tcBorders>
          </w:tcPr>
          <w:p w14:paraId="1CD64247" w14:textId="77777777" w:rsidR="006C0DB4" w:rsidRPr="00153F5F" w:rsidRDefault="006C0DB4" w:rsidP="006C0DB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53F5F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2B95490" w14:textId="77777777" w:rsidR="006C0DB4" w:rsidRPr="00153F5F" w:rsidRDefault="006C0DB4" w:rsidP="006C0DB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53F5F">
              <w:rPr>
                <w:rFonts w:ascii="Times New Roman" w:eastAsia="SimSun" w:hAnsi="Times New Roman" w:cs="Times New Roman"/>
                <w:szCs w:val="21"/>
              </w:rPr>
              <w:t>2.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AEE100B" w14:textId="77777777" w:rsidR="006C0DB4" w:rsidRPr="00153F5F" w:rsidRDefault="006C0DB4" w:rsidP="006C0DB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53F5F">
              <w:rPr>
                <w:rFonts w:ascii="Times New Roman" w:eastAsia="SimSun" w:hAnsi="Times New Roman" w:cs="Times New Roman"/>
                <w:szCs w:val="21"/>
              </w:rPr>
              <w:t>27.5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19EA803E" w14:textId="77777777" w:rsidR="006C0DB4" w:rsidRPr="00153F5F" w:rsidRDefault="006C0DB4" w:rsidP="006C0DB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53F5F">
              <w:rPr>
                <w:rFonts w:ascii="Times New Roman" w:eastAsia="SimSun" w:hAnsi="Times New Roman" w:cs="Times New Roman"/>
                <w:szCs w:val="21"/>
              </w:rPr>
              <w:t>37.4</w:t>
            </w:r>
          </w:p>
        </w:tc>
      </w:tr>
    </w:tbl>
    <w:p w14:paraId="1624D73C" w14:textId="77777777" w:rsidR="006C0DB4" w:rsidRDefault="006C0DB4" w:rsidP="00500A4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54B73A9" w14:textId="3A2BE308" w:rsidR="00E16067" w:rsidRDefault="00E16067" w:rsidP="00500A4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0D56472B" w14:textId="18046D1B" w:rsidR="008F1DEF" w:rsidRPr="00E16067" w:rsidRDefault="00044A59" w:rsidP="00E16067">
      <w:pPr>
        <w:wordWrap w:val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gene sequences</w:t>
      </w:r>
    </w:p>
    <w:p w14:paraId="5EF86719" w14:textId="44CC628D" w:rsidR="008F1DEF" w:rsidRPr="00E16067" w:rsidRDefault="008F1DEF" w:rsidP="00E16067">
      <w:pPr>
        <w:wordWrap w:val="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E16067">
        <w:rPr>
          <w:rFonts w:ascii="Times New Roman" w:hAnsi="Times New Roman" w:cs="Times New Roman" w:hint="eastAsia"/>
          <w:b/>
          <w:bCs/>
          <w:sz w:val="24"/>
          <w:szCs w:val="24"/>
        </w:rPr>
        <w:t>RuBisCO</w:t>
      </w:r>
      <w:proofErr w:type="spellEnd"/>
      <w:r w:rsidR="00025498" w:rsidRPr="00E16067">
        <w:rPr>
          <w:rFonts w:ascii="Times New Roman" w:hAnsi="Times New Roman" w:cs="Times New Roman"/>
          <w:b/>
          <w:bCs/>
          <w:sz w:val="24"/>
          <w:szCs w:val="24"/>
        </w:rPr>
        <w:t xml:space="preserve"> gene from</w:t>
      </w:r>
      <w:r w:rsidRPr="00E1606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Pr="00E16067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Halothiobacillus</w:t>
      </w:r>
      <w:proofErr w:type="spellEnd"/>
      <w:r w:rsidRPr="00E16067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proofErr w:type="spellStart"/>
      <w:r w:rsidRPr="00E16067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neapolitanus</w:t>
      </w:r>
      <w:proofErr w:type="spellEnd"/>
    </w:p>
    <w:p w14:paraId="7A9823FD" w14:textId="77777777" w:rsidR="008F1DEF" w:rsidRPr="00E16067" w:rsidRDefault="008F1DEF" w:rsidP="00E16067">
      <w:pPr>
        <w:wordWrap w:val="0"/>
        <w:rPr>
          <w:rFonts w:ascii="Times New Roman" w:hAnsi="Times New Roman" w:cs="Times New Roman"/>
          <w:i/>
          <w:iCs/>
          <w:szCs w:val="21"/>
        </w:rPr>
      </w:pPr>
      <w:proofErr w:type="spellStart"/>
      <w:r w:rsidRPr="00E16067">
        <w:rPr>
          <w:rFonts w:ascii="Times New Roman" w:hAnsi="Times New Roman" w:cs="Times New Roman" w:hint="eastAsia"/>
          <w:i/>
          <w:iCs/>
          <w:szCs w:val="21"/>
        </w:rPr>
        <w:t>cbbL</w:t>
      </w:r>
      <w:proofErr w:type="spellEnd"/>
    </w:p>
    <w:p w14:paraId="6B1C8A86" w14:textId="26EBEE12" w:rsidR="008F1DEF" w:rsidRPr="00E16067" w:rsidRDefault="008F1DEF" w:rsidP="00E16067">
      <w:pPr>
        <w:wordWrap w:val="0"/>
        <w:rPr>
          <w:rFonts w:ascii="Times New Roman" w:hAnsi="Times New Roman" w:cs="Times New Roman"/>
          <w:szCs w:val="21"/>
        </w:rPr>
      </w:pPr>
      <w:r w:rsidRPr="00E16067">
        <w:rPr>
          <w:rFonts w:ascii="Times New Roman" w:hAnsi="Times New Roman" w:cs="Times New Roman"/>
          <w:szCs w:val="21"/>
        </w:rPr>
        <w:t>ATGGCAGTTAAAAAGTATAGTGCTGGTGTAAAAGAATACCGGCAGACCTATTGGATGCCGGAATACACACCGTTGGATTCCGACATCCTTGCATGCTTCAAAATCACCCCACAACCGGGTGTTGATCGCGAAGAAGCCGCAGCCGCGGTTGCAGCAGAATCTTCAACCGGCACATGGACCACCGTGTGGACCGATTTGCTGACCGACATGGACTACTACAAAGGCCGTGCCTATCGCATTGAAGACGTACCCGGTGACGATGCGGCATTCTATGCCTTTATCGCCTACCCAATCGACCTGTTCGAAGAAGGGTCAGTTGTTAACGTGTTTACCTCACTGGTTGGTAACGTGTTCGGCTTCAAAGCGGTACGCGGCCTGCGTCTGGAAGATGTTCGCTTCCCACTCGCCTACGTTAAAACCTGTGGCGGCCCACCGCACGGTATTCAAGTCGAACGCGACAAGATGAACAAATATGGTCGCCCACTGTTGGGTTGCACCATCAAGCCAAAACTTGGTTTGTCTGCGAAAAACTACGGCCGTGCCGTATACGAGTGCCTCCGTGGCGGCCTCGACTTCACTAAAGATGATGAAAACATCAATTCTCAGCCGTTCATGCGCTGGCGCGATCGCTTCTTGTTCGTACAAGACGCGACCGAAACTGCTGAAGCCCAAACCGGCGAACGCAAAGGCCATTACCTCAACGTAACGGCGCCAACTCCTGAAGAAATGTACAAGCGCGCAGAATTCGCCAAAGAAATTGGCGCGCCAATCATTATGCACGACTACATCACCGGTGGCTTCACGGCCAACACTGGCTTGGCCAAGTGGTGTCAAGACAACGGCGTACTGCTGCACATCCACCGTGCGATGCATGCGGTTATCGACCGTAACCCGAACCACGGTATTCACTTCCGTGTTCTGACCAAGATTCTGCGTTTGTCGGGTGGCGATCACCTGCACACCGGTACCGTTGTCGGCAAACTGGAAGGCGACCGTGCCTCTACTCTGGGCTGGATTGATTTGCTCCGCGAATCGTTTATCCCTGAAGATCGCTCGCGCGGTATCTTCTTCGATCAAGACTGGGGTTCAATGCCAGGCGTATTCGCTGTGGCCTCTGGTGGTATTCACGTATGGCACATGCCTGCGCTGGTTAACATCTTTGGTGACGACTCTGTCCTCCAATTCGGTGGCGGTACGCTGGGTCATCCATGGGGCAACGCTGCCGGTGCTGCTGCCAACCGTGTTGCTCTGGAAGCCTGCGTAGAAGCGCGTAACCAAGGCCGCGATATCGAAAAAGAAGGCAAAGAAATTCTGACTGCTGCTGCACAGCACAGCCCAGAACTGAAGATTGCCATGGAAACTTGGAAAGAGATCAAATTCGAATTTGACACTGTCGACAAACTCGACACTCAAAATCGTTGA</w:t>
      </w:r>
    </w:p>
    <w:p w14:paraId="69322110" w14:textId="77777777" w:rsidR="00025498" w:rsidRPr="00025498" w:rsidRDefault="00025498" w:rsidP="00E16067">
      <w:pPr>
        <w:wordWrap w:val="0"/>
        <w:rPr>
          <w:rFonts w:ascii="Times New Roman" w:hAnsi="Times New Roman" w:cs="Times New Roman"/>
          <w:szCs w:val="21"/>
        </w:rPr>
      </w:pPr>
    </w:p>
    <w:p w14:paraId="18D3BC59" w14:textId="3CE2F086" w:rsidR="008F1DEF" w:rsidRPr="00E16067" w:rsidRDefault="008F1DEF" w:rsidP="00E16067">
      <w:pPr>
        <w:wordWrap w:val="0"/>
        <w:rPr>
          <w:rFonts w:ascii="Times New Roman" w:hAnsi="Times New Roman" w:cs="Times New Roman"/>
          <w:i/>
          <w:iCs/>
          <w:szCs w:val="21"/>
        </w:rPr>
      </w:pPr>
      <w:proofErr w:type="spellStart"/>
      <w:r w:rsidRPr="00E16067">
        <w:rPr>
          <w:rFonts w:ascii="Times New Roman" w:hAnsi="Times New Roman" w:cs="Times New Roman" w:hint="eastAsia"/>
          <w:i/>
          <w:iCs/>
          <w:szCs w:val="21"/>
        </w:rPr>
        <w:t>cbbS</w:t>
      </w:r>
      <w:proofErr w:type="spellEnd"/>
    </w:p>
    <w:p w14:paraId="0BE0DB48" w14:textId="3ED11D8C" w:rsidR="008F1DEF" w:rsidRPr="00E16067" w:rsidRDefault="008F1DEF" w:rsidP="00E16067">
      <w:pPr>
        <w:wordWrap w:val="0"/>
        <w:rPr>
          <w:rFonts w:ascii="Times New Roman" w:hAnsi="Times New Roman" w:cs="Times New Roman"/>
          <w:szCs w:val="21"/>
        </w:rPr>
      </w:pPr>
      <w:r w:rsidRPr="00E16067">
        <w:rPr>
          <w:rFonts w:ascii="Times New Roman" w:hAnsi="Times New Roman" w:cs="Times New Roman"/>
          <w:szCs w:val="21"/>
        </w:rPr>
        <w:t>ATGGCTGAAATGCAGGATTACAAGCAAAGCCTCAAATATGAGACTTTCTCTTATCTTCCACCCATGAACGCGGAACGCATCCGCGCTCAAATCAAGTACGCAATTGCTCAAGGCTGGAGCCCCGGCATTGAGCACGTAGAAGTGAAAAACTCCATGAACCAATATTGGTACATGTGGAAACTTCCCTTCTTCGGCGAACAAAATGTCGACAACGTGTTGGCTGAAATTGAAGCGTGTCGTAGTGCGTATCCAACACACCAGGTCAAACTGGTGGCTTATGACAACTATGCGCAAAGCTTAGGTCTGGCCTTCGTGGTCTACCGCGGCAACTAA</w:t>
      </w:r>
    </w:p>
    <w:p w14:paraId="1418DC10" w14:textId="77777777" w:rsidR="008F1DEF" w:rsidRPr="00E16067" w:rsidRDefault="008F1DEF" w:rsidP="00E16067">
      <w:pPr>
        <w:wordWrap w:val="0"/>
        <w:rPr>
          <w:rFonts w:ascii="Times New Roman" w:hAnsi="Times New Roman" w:cs="Times New Roman"/>
        </w:rPr>
      </w:pPr>
    </w:p>
    <w:p w14:paraId="18BF1CF8" w14:textId="2BDA030E" w:rsidR="008F1DEF" w:rsidRPr="00E16067" w:rsidRDefault="00025498" w:rsidP="00E16067">
      <w:pPr>
        <w:wordWrap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Toc31181476"/>
      <w:r w:rsidRPr="00E16067">
        <w:rPr>
          <w:rFonts w:ascii="Times New Roman" w:hAnsi="Times New Roman" w:cs="Times New Roman"/>
          <w:b/>
          <w:bCs/>
          <w:sz w:val="24"/>
          <w:szCs w:val="24"/>
        </w:rPr>
        <w:t>PRK</w:t>
      </w:r>
      <w:r w:rsidR="008F1DEF" w:rsidRPr="00E1606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gene from </w:t>
      </w:r>
      <w:proofErr w:type="spellStart"/>
      <w:r w:rsidR="008F1DEF" w:rsidRPr="00E16067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Methanospirillum</w:t>
      </w:r>
      <w:proofErr w:type="spellEnd"/>
      <w:r w:rsidR="008F1DEF" w:rsidRPr="00E16067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proofErr w:type="spellStart"/>
      <w:r w:rsidR="008F1DEF" w:rsidRPr="00E16067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hungatei</w:t>
      </w:r>
      <w:bookmarkEnd w:id="4"/>
      <w:proofErr w:type="spellEnd"/>
    </w:p>
    <w:p w14:paraId="64157A9A" w14:textId="1AE9853C" w:rsidR="008F1DEF" w:rsidRPr="00E16067" w:rsidRDefault="008F1DEF" w:rsidP="00E16067">
      <w:pPr>
        <w:wordWrap w:val="0"/>
        <w:rPr>
          <w:rFonts w:ascii="Times New Roman" w:hAnsi="Times New Roman" w:cs="Times New Roman"/>
        </w:rPr>
      </w:pPr>
      <w:r w:rsidRPr="00E16067">
        <w:rPr>
          <w:rFonts w:ascii="Times New Roman" w:hAnsi="Times New Roman" w:cs="Times New Roman"/>
        </w:rPr>
        <w:t>ATGAGTCAGCCTGAAAATTTCCGGGAAGTAATTCGGCATTCTCCATTGGTCTATCTTATTGGAGTCGCAGGAGATTCCGGTTCAGGTAAATCAACTTTTACACGAGCAATATCAGATATTTTCGGTGAAGAACTCGTCTCTTCTATCACGGTAGATGATTACCATCTCTATGACAGAAAAACACGAAGTGAGATGGGTATAACCCCTCTGCTCCATACAGCAAATAATCTGAAATTATTGGAAGAAAATCTGATGGACCTGAAGGCAGGCAGAACAATACAAAAACCGGTATAC</w:t>
      </w:r>
      <w:r w:rsidRPr="00E16067">
        <w:rPr>
          <w:rFonts w:ascii="Times New Roman" w:hAnsi="Times New Roman" w:cs="Times New Roman"/>
        </w:rPr>
        <w:lastRenderedPageBreak/>
        <w:t>CTGCATGATCATGGAACCTTTGGTGAACCTGAACTATTCTCTCCGACGAAATTTATCATAATCGAAGGACTACATCCATACGCAACGAAATCTCTTCGCGCGCTTTATGATTACACCATCTTTGTGGATCCGGAACGAGATGTTAAATATGACTGGAAGATACGGCGGGATATGAAGAAACGAAACTACGATAAAAATGAAGTTCTTCGTGAAATTCTTCAGCGTGAACCAGATTATTTTCAATATGTGTTCCCCCAAAGGGAGGTGGCTGATGCAGTCATCCAGATTTCTTACTCATCGTATGGAAAGGAAGAAGGAGAGAAACGCAATGTATACCGTGTTATGCTCTCGATGCCGGCACAAGAATACTGCTTTGAAGATATTGAATTGAATATCGACCTGTGTGACTTATTTAAAAAATCATCCCATGATTTCTCATTATCCTGTATCTCCCATACTCCGGATTCACGAAATATGCGTGCTCTTGTTGTGGATGGAGAACTGATGCCAGACACCATCCATAAGATAGAACGGCAGATAGAATTCCAGACAGGTATATCACCAATTAATATTTTCAGAGGTCAGGAACATATCACCGGAACCGACCTTGTACGGCTGATACTCTCCTGGCAGATAATCAATGGAAGAATAGCATTATCCAATCATCTGGATCAATAA</w:t>
      </w:r>
    </w:p>
    <w:p w14:paraId="318D74FC" w14:textId="54C783AA" w:rsidR="008F1DEF" w:rsidRPr="00E16067" w:rsidRDefault="008F1DEF" w:rsidP="00E16067">
      <w:pPr>
        <w:wordWrap w:val="0"/>
        <w:rPr>
          <w:rFonts w:ascii="Times New Roman" w:hAnsi="Times New Roman" w:cs="Times New Roman"/>
        </w:rPr>
      </w:pPr>
    </w:p>
    <w:sectPr w:rsidR="008F1DEF" w:rsidRPr="00E16067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6BE82" w14:textId="77777777" w:rsidR="00572A2D" w:rsidRDefault="00572A2D" w:rsidP="00E946D3">
      <w:r>
        <w:separator/>
      </w:r>
    </w:p>
  </w:endnote>
  <w:endnote w:type="continuationSeparator" w:id="0">
    <w:p w14:paraId="6AE45B42" w14:textId="77777777" w:rsidR="00572A2D" w:rsidRDefault="00572A2D" w:rsidP="00E94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4538857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C85BFA8" w14:textId="5F7E31FA" w:rsidR="00CA7D0B" w:rsidRPr="00CA7D0B" w:rsidRDefault="00CA7D0B">
        <w:pPr>
          <w:pStyle w:val="Footer"/>
          <w:jc w:val="center"/>
          <w:rPr>
            <w:rFonts w:ascii="Times New Roman" w:hAnsi="Times New Roman" w:cs="Times New Roman"/>
          </w:rPr>
        </w:pPr>
        <w:r w:rsidRPr="00CA7D0B">
          <w:rPr>
            <w:rFonts w:ascii="Times New Roman" w:hAnsi="Times New Roman" w:cs="Times New Roman"/>
          </w:rPr>
          <w:fldChar w:fldCharType="begin"/>
        </w:r>
        <w:r w:rsidRPr="00CA7D0B">
          <w:rPr>
            <w:rFonts w:ascii="Times New Roman" w:hAnsi="Times New Roman" w:cs="Times New Roman"/>
          </w:rPr>
          <w:instrText>PAGE   \* MERGEFORMAT</w:instrText>
        </w:r>
        <w:r w:rsidRPr="00CA7D0B">
          <w:rPr>
            <w:rFonts w:ascii="Times New Roman" w:hAnsi="Times New Roman" w:cs="Times New Roman"/>
          </w:rPr>
          <w:fldChar w:fldCharType="separate"/>
        </w:r>
        <w:r w:rsidRPr="00CA7D0B">
          <w:rPr>
            <w:rFonts w:ascii="Times New Roman" w:hAnsi="Times New Roman" w:cs="Times New Roman"/>
            <w:lang w:val="zh-CN"/>
          </w:rPr>
          <w:t>2</w:t>
        </w:r>
        <w:r w:rsidRPr="00CA7D0B">
          <w:rPr>
            <w:rFonts w:ascii="Times New Roman" w:hAnsi="Times New Roman" w:cs="Times New Roman"/>
          </w:rPr>
          <w:fldChar w:fldCharType="end"/>
        </w:r>
      </w:p>
    </w:sdtContent>
  </w:sdt>
  <w:p w14:paraId="7F27E692" w14:textId="77777777" w:rsidR="00CA7D0B" w:rsidRPr="00CA7D0B" w:rsidRDefault="00CA7D0B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A54A05" w14:textId="77777777" w:rsidR="00572A2D" w:rsidRDefault="00572A2D" w:rsidP="00E946D3">
      <w:r>
        <w:separator/>
      </w:r>
    </w:p>
  </w:footnote>
  <w:footnote w:type="continuationSeparator" w:id="0">
    <w:p w14:paraId="74EB1C93" w14:textId="77777777" w:rsidR="00572A2D" w:rsidRDefault="00572A2D" w:rsidP="00E946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36CAD"/>
    <w:multiLevelType w:val="hybridMultilevel"/>
    <w:tmpl w:val="E0C0E690"/>
    <w:lvl w:ilvl="0" w:tplc="97D4395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9440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3D8"/>
    <w:rsid w:val="0000113A"/>
    <w:rsid w:val="000169E6"/>
    <w:rsid w:val="00017375"/>
    <w:rsid w:val="00025498"/>
    <w:rsid w:val="00043C07"/>
    <w:rsid w:val="000443D8"/>
    <w:rsid w:val="00044A59"/>
    <w:rsid w:val="000A03AE"/>
    <w:rsid w:val="00112B5C"/>
    <w:rsid w:val="00144B9D"/>
    <w:rsid w:val="00153F5F"/>
    <w:rsid w:val="0019099A"/>
    <w:rsid w:val="001F6429"/>
    <w:rsid w:val="00213619"/>
    <w:rsid w:val="00233C8C"/>
    <w:rsid w:val="0026187C"/>
    <w:rsid w:val="002723B7"/>
    <w:rsid w:val="00373A1E"/>
    <w:rsid w:val="00391CAE"/>
    <w:rsid w:val="003A4FBD"/>
    <w:rsid w:val="003A7CD7"/>
    <w:rsid w:val="003B1205"/>
    <w:rsid w:val="003D6C9A"/>
    <w:rsid w:val="003E6840"/>
    <w:rsid w:val="0040788F"/>
    <w:rsid w:val="00460129"/>
    <w:rsid w:val="00485491"/>
    <w:rsid w:val="004A6499"/>
    <w:rsid w:val="004C13E2"/>
    <w:rsid w:val="004C3F25"/>
    <w:rsid w:val="00500A4A"/>
    <w:rsid w:val="00511FA0"/>
    <w:rsid w:val="00572A2D"/>
    <w:rsid w:val="005A1EF0"/>
    <w:rsid w:val="005B3662"/>
    <w:rsid w:val="005E023C"/>
    <w:rsid w:val="005E3600"/>
    <w:rsid w:val="00662028"/>
    <w:rsid w:val="00663615"/>
    <w:rsid w:val="00666DCB"/>
    <w:rsid w:val="0068352A"/>
    <w:rsid w:val="0069596C"/>
    <w:rsid w:val="006A2D66"/>
    <w:rsid w:val="006C0C2B"/>
    <w:rsid w:val="006C0DB4"/>
    <w:rsid w:val="006C5F7D"/>
    <w:rsid w:val="006C6AF2"/>
    <w:rsid w:val="006D6C21"/>
    <w:rsid w:val="0074235A"/>
    <w:rsid w:val="00751CBE"/>
    <w:rsid w:val="00764AA0"/>
    <w:rsid w:val="00770ADB"/>
    <w:rsid w:val="007B2E36"/>
    <w:rsid w:val="007C27AA"/>
    <w:rsid w:val="007D6BA3"/>
    <w:rsid w:val="007D6E67"/>
    <w:rsid w:val="007F137A"/>
    <w:rsid w:val="0080535F"/>
    <w:rsid w:val="0083309B"/>
    <w:rsid w:val="0084536F"/>
    <w:rsid w:val="008736AF"/>
    <w:rsid w:val="00874575"/>
    <w:rsid w:val="008A58F1"/>
    <w:rsid w:val="008A608F"/>
    <w:rsid w:val="008C2311"/>
    <w:rsid w:val="008D0639"/>
    <w:rsid w:val="008E3BA6"/>
    <w:rsid w:val="008F1DEF"/>
    <w:rsid w:val="00901287"/>
    <w:rsid w:val="00917C78"/>
    <w:rsid w:val="00925880"/>
    <w:rsid w:val="009A101E"/>
    <w:rsid w:val="009A630D"/>
    <w:rsid w:val="009E511A"/>
    <w:rsid w:val="009F1D81"/>
    <w:rsid w:val="00A10368"/>
    <w:rsid w:val="00A43817"/>
    <w:rsid w:val="00A446F6"/>
    <w:rsid w:val="00A52F0F"/>
    <w:rsid w:val="00AA1408"/>
    <w:rsid w:val="00B2188A"/>
    <w:rsid w:val="00B473CE"/>
    <w:rsid w:val="00B71542"/>
    <w:rsid w:val="00B72AD7"/>
    <w:rsid w:val="00B75F49"/>
    <w:rsid w:val="00B80111"/>
    <w:rsid w:val="00BB3468"/>
    <w:rsid w:val="00BD7ADC"/>
    <w:rsid w:val="00C1292C"/>
    <w:rsid w:val="00C21043"/>
    <w:rsid w:val="00C56FB8"/>
    <w:rsid w:val="00C5750F"/>
    <w:rsid w:val="00C63A13"/>
    <w:rsid w:val="00C76DC4"/>
    <w:rsid w:val="00C979BB"/>
    <w:rsid w:val="00CA7D0B"/>
    <w:rsid w:val="00CB247E"/>
    <w:rsid w:val="00D321F4"/>
    <w:rsid w:val="00D40045"/>
    <w:rsid w:val="00D43A5F"/>
    <w:rsid w:val="00D4423B"/>
    <w:rsid w:val="00D506D6"/>
    <w:rsid w:val="00D5401D"/>
    <w:rsid w:val="00DA5D13"/>
    <w:rsid w:val="00DF7788"/>
    <w:rsid w:val="00E032AE"/>
    <w:rsid w:val="00E16067"/>
    <w:rsid w:val="00E428C2"/>
    <w:rsid w:val="00E5286F"/>
    <w:rsid w:val="00E946D3"/>
    <w:rsid w:val="00EA51B0"/>
    <w:rsid w:val="00EB3FB8"/>
    <w:rsid w:val="00EE7AC5"/>
    <w:rsid w:val="00F03696"/>
    <w:rsid w:val="00F134AE"/>
    <w:rsid w:val="00F83C63"/>
    <w:rsid w:val="00FA4331"/>
    <w:rsid w:val="00FF1337"/>
    <w:rsid w:val="03F822C6"/>
    <w:rsid w:val="0DDF73DC"/>
    <w:rsid w:val="3A797CAF"/>
    <w:rsid w:val="584D024B"/>
    <w:rsid w:val="79B73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C74B2"/>
  <w15:docId w15:val="{42D34393-3E30-42B5-B1A0-3CDB25C6F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946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46D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4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46D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BB3468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F1D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1DEF"/>
    <w:rPr>
      <w:rFonts w:ascii="Courier New" w:eastAsia="Times New Roman" w:hAnsi="Courier New" w:cs="Courier New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E856ED-6B7F-4EB2-AAEC-B1472DE38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4</Pages>
  <Words>2177</Words>
  <Characters>12410</Characters>
  <Application>Microsoft Office Word</Application>
  <DocSecurity>0</DocSecurity>
  <Lines>103</Lines>
  <Paragraphs>29</Paragraphs>
  <ScaleCrop>false</ScaleCrop>
  <Company/>
  <LinksUpToDate>false</LinksUpToDate>
  <CharactersWithSpaces>1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lin tang</dc:creator>
  <cp:lastModifiedBy>Laura Niven</cp:lastModifiedBy>
  <cp:revision>8</cp:revision>
  <dcterms:created xsi:type="dcterms:W3CDTF">2026-02-10T13:55:00Z</dcterms:created>
  <dcterms:modified xsi:type="dcterms:W3CDTF">2026-02-23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UxNTgyYjk1YmNkMTZjNjk2ZWJkYmU1MjIzNDA2NzYiLCJ1c2VySWQiOiI4NDkxMTE5OTkifQ==</vt:lpwstr>
  </property>
  <property fmtid="{D5CDD505-2E9C-101B-9397-08002B2CF9AE}" pid="3" name="KSOProductBuildVer">
    <vt:lpwstr>2052-12.1.0.22529</vt:lpwstr>
  </property>
  <property fmtid="{D5CDD505-2E9C-101B-9397-08002B2CF9AE}" pid="4" name="ICV">
    <vt:lpwstr>826E7E7936474C51834221B1F44908F6_12</vt:lpwstr>
  </property>
</Properties>
</file>